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CB4D8" w14:textId="77777777" w:rsidR="002333DE" w:rsidRPr="004167DA" w:rsidRDefault="002333DE" w:rsidP="002333DE">
      <w:pPr>
        <w:pStyle w:val="Heading2"/>
        <w:pBdr>
          <w:bottom w:val="single" w:sz="6" w:space="1" w:color="auto"/>
        </w:pBdr>
        <w:spacing w:before="0"/>
        <w:rPr>
          <w:rFonts w:asciiTheme="minorHAnsi" w:eastAsiaTheme="minorHAnsi" w:hAnsiTheme="minorHAnsi" w:cstheme="minorBidi"/>
          <w:color w:val="auto"/>
          <w:sz w:val="24"/>
          <w:szCs w:val="24"/>
        </w:rPr>
      </w:pPr>
      <w:r w:rsidRPr="004167DA">
        <w:rPr>
          <w:rFonts w:ascii="Arial" w:hAnsi="Arial" w:cs="Arial"/>
          <w:b/>
          <w:bCs/>
          <w:color w:val="1F3864" w:themeColor="accent1" w:themeShade="80"/>
        </w:rPr>
        <w:t xml:space="preserve">Parasagittal dural space and cerebrospinal fluid (CSF) </w:t>
      </w:r>
      <w:r>
        <w:rPr>
          <w:rFonts w:ascii="Arial" w:hAnsi="Arial" w:cs="Arial"/>
          <w:b/>
          <w:bCs/>
          <w:color w:val="1F3864" w:themeColor="accent1" w:themeShade="80"/>
        </w:rPr>
        <w:t>flow</w:t>
      </w:r>
      <w:r w:rsidRPr="004167DA">
        <w:rPr>
          <w:rFonts w:ascii="Arial" w:hAnsi="Arial" w:cs="Arial"/>
          <w:b/>
          <w:bCs/>
          <w:color w:val="1F3864" w:themeColor="accent1" w:themeShade="80"/>
        </w:rPr>
        <w:t xml:space="preserve"> across the lifespan in healthy adults</w:t>
      </w:r>
    </w:p>
    <w:p w14:paraId="07EF7E9E" w14:textId="77777777" w:rsidR="00D20633" w:rsidRPr="004167DA" w:rsidRDefault="00D20633" w:rsidP="00D20633"/>
    <w:p w14:paraId="09D93377" w14:textId="3098F469" w:rsidR="00D20633" w:rsidRPr="00F07887" w:rsidRDefault="00D20633" w:rsidP="00D20633">
      <w:pPr>
        <w:rPr>
          <w:rFonts w:ascii="Arial" w:hAnsi="Arial" w:cs="Arial"/>
          <w:color w:val="000000" w:themeColor="text1"/>
        </w:rPr>
      </w:pPr>
      <w:r w:rsidRPr="00F07887">
        <w:rPr>
          <w:rFonts w:ascii="Arial" w:hAnsi="Arial" w:cs="Arial"/>
          <w:color w:val="000000" w:themeColor="text1"/>
        </w:rPr>
        <w:t>Kilian Hett</w:t>
      </w:r>
      <w:r w:rsidRPr="00F07887">
        <w:rPr>
          <w:rFonts w:ascii="Arial" w:hAnsi="Arial" w:cs="Arial"/>
          <w:color w:val="000000" w:themeColor="text1"/>
          <w:vertAlign w:val="superscript"/>
        </w:rPr>
        <w:t>1</w:t>
      </w:r>
      <w:r w:rsidRPr="00F07887">
        <w:rPr>
          <w:rFonts w:ascii="Arial" w:hAnsi="Arial" w:cs="Arial"/>
          <w:color w:val="000000" w:themeColor="text1"/>
        </w:rPr>
        <w:t>, Colin D. Mc</w:t>
      </w:r>
      <w:r>
        <w:rPr>
          <w:rFonts w:ascii="Arial" w:hAnsi="Arial" w:cs="Arial"/>
          <w:color w:val="000000" w:themeColor="text1"/>
        </w:rPr>
        <w:t>Kn</w:t>
      </w:r>
      <w:r w:rsidRPr="00F07887">
        <w:rPr>
          <w:rFonts w:ascii="Arial" w:hAnsi="Arial" w:cs="Arial"/>
          <w:color w:val="000000" w:themeColor="text1"/>
        </w:rPr>
        <w:t>ight</w:t>
      </w:r>
      <w:r w:rsidRPr="00F07887">
        <w:rPr>
          <w:rFonts w:ascii="Arial" w:hAnsi="Arial" w:cs="Arial"/>
          <w:color w:val="000000" w:themeColor="text1"/>
          <w:vertAlign w:val="superscript"/>
        </w:rPr>
        <w:t>2</w:t>
      </w:r>
      <w:r w:rsidRPr="00F07887">
        <w:rPr>
          <w:rFonts w:ascii="Arial" w:hAnsi="Arial" w:cs="Arial"/>
          <w:color w:val="000000" w:themeColor="text1"/>
        </w:rPr>
        <w:t>, Jarrod J. Eisma</w:t>
      </w:r>
      <w:r w:rsidR="009F5974">
        <w:rPr>
          <w:rFonts w:ascii="Arial" w:hAnsi="Arial" w:cs="Arial"/>
          <w:color w:val="000000" w:themeColor="text1"/>
          <w:vertAlign w:val="superscript"/>
        </w:rPr>
        <w:t>1</w:t>
      </w:r>
      <w:r w:rsidRPr="00F07887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Jason Elenberger</w:t>
      </w:r>
      <w:r w:rsidRPr="004167DA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 xml:space="preserve">, </w:t>
      </w:r>
      <w:r w:rsidR="00E90052">
        <w:rPr>
          <w:rFonts w:ascii="Arial" w:hAnsi="Arial" w:cs="Arial"/>
          <w:color w:val="000000" w:themeColor="text1"/>
        </w:rPr>
        <w:t>Jennifer S. Lindsey</w:t>
      </w:r>
      <w:r w:rsidR="00E90052">
        <w:rPr>
          <w:rFonts w:ascii="Arial" w:hAnsi="Arial" w:cs="Arial"/>
          <w:color w:val="000000" w:themeColor="text1"/>
          <w:vertAlign w:val="superscript"/>
        </w:rPr>
        <w:t>2</w:t>
      </w:r>
      <w:r w:rsidR="00E90052">
        <w:rPr>
          <w:rFonts w:ascii="Arial" w:hAnsi="Arial" w:cs="Arial"/>
          <w:color w:val="000000" w:themeColor="text1"/>
        </w:rPr>
        <w:t>, Ciaran M. Considine</w:t>
      </w:r>
      <w:r w:rsidR="00E90052">
        <w:rPr>
          <w:rFonts w:ascii="Arial" w:hAnsi="Arial" w:cs="Arial"/>
          <w:color w:val="000000" w:themeColor="text1"/>
          <w:vertAlign w:val="superscript"/>
        </w:rPr>
        <w:t>1</w:t>
      </w:r>
      <w:r w:rsidR="00E90052">
        <w:rPr>
          <w:rFonts w:ascii="Arial" w:hAnsi="Arial" w:cs="Arial"/>
          <w:color w:val="000000" w:themeColor="text1"/>
        </w:rPr>
        <w:t xml:space="preserve">, </w:t>
      </w:r>
      <w:r w:rsidRPr="00F07887">
        <w:rPr>
          <w:rFonts w:ascii="Arial" w:hAnsi="Arial" w:cs="Arial"/>
          <w:color w:val="000000" w:themeColor="text1"/>
        </w:rPr>
        <w:t xml:space="preserve">Daniel </w:t>
      </w:r>
      <w:r>
        <w:rPr>
          <w:rFonts w:ascii="Arial" w:hAnsi="Arial" w:cs="Arial"/>
          <w:color w:val="000000" w:themeColor="text1"/>
        </w:rPr>
        <w:t xml:space="preserve">O. </w:t>
      </w:r>
      <w:r w:rsidRPr="00F07887">
        <w:rPr>
          <w:rFonts w:ascii="Arial" w:hAnsi="Arial" w:cs="Arial"/>
          <w:color w:val="000000" w:themeColor="text1"/>
        </w:rPr>
        <w:t>Claassen</w:t>
      </w:r>
      <w:r w:rsidRPr="00F07887">
        <w:rPr>
          <w:rFonts w:ascii="Arial" w:hAnsi="Arial" w:cs="Arial"/>
          <w:color w:val="000000" w:themeColor="text1"/>
          <w:vertAlign w:val="superscript"/>
        </w:rPr>
        <w:t>1</w:t>
      </w:r>
      <w:r w:rsidRPr="00F07887">
        <w:rPr>
          <w:rFonts w:ascii="Arial" w:hAnsi="Arial" w:cs="Arial"/>
          <w:color w:val="000000" w:themeColor="text1"/>
        </w:rPr>
        <w:t>, and Manus J. Donahue</w:t>
      </w:r>
      <w:r w:rsidRPr="00F07887">
        <w:rPr>
          <w:rFonts w:ascii="Arial" w:hAnsi="Arial" w:cs="Arial"/>
          <w:color w:val="000000" w:themeColor="text1"/>
          <w:vertAlign w:val="superscript"/>
        </w:rPr>
        <w:t>1,3</w:t>
      </w:r>
      <w:r>
        <w:rPr>
          <w:rFonts w:ascii="Arial" w:hAnsi="Arial" w:cs="Arial"/>
          <w:color w:val="000000" w:themeColor="text1"/>
          <w:vertAlign w:val="superscript"/>
        </w:rPr>
        <w:t>*</w:t>
      </w:r>
    </w:p>
    <w:p w14:paraId="6C981B51" w14:textId="77777777" w:rsidR="00D20633" w:rsidRPr="00F07887" w:rsidRDefault="00D20633" w:rsidP="00D20633">
      <w:pPr>
        <w:jc w:val="center"/>
        <w:rPr>
          <w:rFonts w:ascii="Arial" w:hAnsi="Arial" w:cs="Arial"/>
          <w:color w:val="000000" w:themeColor="text1"/>
        </w:rPr>
      </w:pPr>
    </w:p>
    <w:p w14:paraId="225CF062" w14:textId="77777777" w:rsidR="00D20633" w:rsidRPr="00F07887" w:rsidRDefault="00D20633" w:rsidP="00D20633">
      <w:pPr>
        <w:rPr>
          <w:rFonts w:ascii="Arial" w:hAnsi="Arial" w:cs="Arial"/>
          <w:color w:val="000000" w:themeColor="text1"/>
        </w:rPr>
      </w:pPr>
      <w:r w:rsidRPr="00F07887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</w:rPr>
        <w:t>Department</w:t>
      </w:r>
      <w:r w:rsidRPr="00F07887">
        <w:rPr>
          <w:rFonts w:ascii="Arial" w:hAnsi="Arial" w:cs="Arial"/>
          <w:color w:val="000000" w:themeColor="text1"/>
        </w:rPr>
        <w:t xml:space="preserve"> of Neurology, Vanderbilt University Medical Center,</w:t>
      </w:r>
      <w:r>
        <w:rPr>
          <w:rFonts w:ascii="Arial" w:hAnsi="Arial" w:cs="Arial"/>
          <w:color w:val="000000" w:themeColor="text1"/>
        </w:rPr>
        <w:t xml:space="preserve"> </w:t>
      </w:r>
      <w:r w:rsidRPr="00F07887">
        <w:rPr>
          <w:rFonts w:ascii="Arial" w:hAnsi="Arial" w:cs="Arial"/>
          <w:color w:val="000000" w:themeColor="text1"/>
        </w:rPr>
        <w:t xml:space="preserve">Nashville, </w:t>
      </w:r>
      <w:r>
        <w:rPr>
          <w:rFonts w:ascii="Arial" w:hAnsi="Arial" w:cs="Arial"/>
          <w:color w:val="000000" w:themeColor="text1"/>
        </w:rPr>
        <w:t>TN</w:t>
      </w:r>
      <w:r w:rsidRPr="00F07887">
        <w:rPr>
          <w:rFonts w:ascii="Arial" w:hAnsi="Arial" w:cs="Arial"/>
          <w:color w:val="000000" w:themeColor="text1"/>
        </w:rPr>
        <w:t>, USA</w:t>
      </w:r>
    </w:p>
    <w:p w14:paraId="627EA01D" w14:textId="77777777" w:rsidR="00D20633" w:rsidRPr="00F07887" w:rsidRDefault="00D20633" w:rsidP="00D20633">
      <w:pPr>
        <w:rPr>
          <w:rFonts w:ascii="Arial" w:hAnsi="Arial" w:cs="Arial"/>
          <w:color w:val="000000" w:themeColor="text1"/>
        </w:rPr>
      </w:pPr>
      <w:r w:rsidRPr="004167DA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</w:rPr>
        <w:t>Department</w:t>
      </w:r>
      <w:r w:rsidRPr="00F07887">
        <w:rPr>
          <w:rFonts w:ascii="Arial" w:hAnsi="Arial" w:cs="Arial"/>
          <w:color w:val="000000" w:themeColor="text1"/>
        </w:rPr>
        <w:t xml:space="preserve"> of </w:t>
      </w:r>
      <w:r>
        <w:rPr>
          <w:rFonts w:ascii="Arial" w:hAnsi="Arial" w:cs="Arial"/>
          <w:color w:val="000000" w:themeColor="text1"/>
        </w:rPr>
        <w:t>Radiology and Radiological Sciences</w:t>
      </w:r>
      <w:r w:rsidRPr="00F07887">
        <w:rPr>
          <w:rFonts w:ascii="Arial" w:hAnsi="Arial" w:cs="Arial"/>
          <w:color w:val="000000" w:themeColor="text1"/>
        </w:rPr>
        <w:t>, Vanderbilt University Medical Center,</w:t>
      </w:r>
      <w:r>
        <w:rPr>
          <w:rFonts w:ascii="Arial" w:hAnsi="Arial" w:cs="Arial"/>
          <w:color w:val="000000" w:themeColor="text1"/>
        </w:rPr>
        <w:t xml:space="preserve"> </w:t>
      </w:r>
      <w:r w:rsidRPr="00F07887">
        <w:rPr>
          <w:rFonts w:ascii="Arial" w:hAnsi="Arial" w:cs="Arial"/>
          <w:color w:val="000000" w:themeColor="text1"/>
        </w:rPr>
        <w:t xml:space="preserve">Nashville, </w:t>
      </w:r>
      <w:r>
        <w:rPr>
          <w:rFonts w:ascii="Arial" w:hAnsi="Arial" w:cs="Arial"/>
          <w:color w:val="000000" w:themeColor="text1"/>
        </w:rPr>
        <w:t>TN</w:t>
      </w:r>
      <w:r w:rsidRPr="00F07887">
        <w:rPr>
          <w:rFonts w:ascii="Arial" w:hAnsi="Arial" w:cs="Arial"/>
          <w:color w:val="000000" w:themeColor="text1"/>
        </w:rPr>
        <w:t>, USA</w:t>
      </w:r>
    </w:p>
    <w:p w14:paraId="2ED16170" w14:textId="77777777" w:rsidR="00D20633" w:rsidRPr="00F07887" w:rsidRDefault="00D20633" w:rsidP="00D20633">
      <w:pPr>
        <w:rPr>
          <w:rFonts w:ascii="Arial" w:hAnsi="Arial" w:cs="Arial"/>
          <w:color w:val="000000" w:themeColor="text1"/>
        </w:rPr>
      </w:pPr>
      <w:r w:rsidRPr="004167DA">
        <w:rPr>
          <w:rFonts w:ascii="Arial" w:hAnsi="Arial" w:cs="Arial"/>
          <w:color w:val="000000" w:themeColor="text1"/>
          <w:vertAlign w:val="superscript"/>
        </w:rPr>
        <w:t>3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</w:rPr>
        <w:t>Department</w:t>
      </w:r>
      <w:r w:rsidRPr="00F07887">
        <w:rPr>
          <w:rFonts w:ascii="Arial" w:hAnsi="Arial" w:cs="Arial"/>
          <w:color w:val="000000" w:themeColor="text1"/>
        </w:rPr>
        <w:t xml:space="preserve"> of </w:t>
      </w:r>
      <w:r>
        <w:rPr>
          <w:rFonts w:ascii="Arial" w:hAnsi="Arial" w:cs="Arial"/>
          <w:color w:val="000000" w:themeColor="text1"/>
        </w:rPr>
        <w:t>Psychiatry and Behavioral Sciences</w:t>
      </w:r>
      <w:r w:rsidRPr="00F07887">
        <w:rPr>
          <w:rFonts w:ascii="Arial" w:hAnsi="Arial" w:cs="Arial"/>
          <w:color w:val="000000" w:themeColor="text1"/>
        </w:rPr>
        <w:t>, Vanderbilt University Medical Center,</w:t>
      </w:r>
      <w:r>
        <w:rPr>
          <w:rFonts w:ascii="Arial" w:hAnsi="Arial" w:cs="Arial"/>
          <w:color w:val="000000" w:themeColor="text1"/>
        </w:rPr>
        <w:t xml:space="preserve"> </w:t>
      </w:r>
      <w:r w:rsidRPr="00F07887">
        <w:rPr>
          <w:rFonts w:ascii="Arial" w:hAnsi="Arial" w:cs="Arial"/>
          <w:color w:val="000000" w:themeColor="text1"/>
        </w:rPr>
        <w:t xml:space="preserve">Nashville, </w:t>
      </w:r>
      <w:r>
        <w:rPr>
          <w:rFonts w:ascii="Arial" w:hAnsi="Arial" w:cs="Arial"/>
          <w:color w:val="000000" w:themeColor="text1"/>
        </w:rPr>
        <w:t>TN</w:t>
      </w:r>
      <w:r w:rsidRPr="00F07887">
        <w:rPr>
          <w:rFonts w:ascii="Arial" w:hAnsi="Arial" w:cs="Arial"/>
          <w:color w:val="000000" w:themeColor="text1"/>
        </w:rPr>
        <w:t>, USA</w:t>
      </w:r>
    </w:p>
    <w:p w14:paraId="0CE83E47" w14:textId="44A9D03B" w:rsidR="00D20633" w:rsidRDefault="00D20633"/>
    <w:p w14:paraId="247BC2F0" w14:textId="69C4B0B3" w:rsidR="00833892" w:rsidRDefault="005E0083" w:rsidP="00833892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t</w:t>
      </w:r>
      <w:r w:rsidR="00833892">
        <w:rPr>
          <w:rFonts w:ascii="Arial" w:hAnsi="Arial" w:cs="Arial"/>
          <w:b/>
          <w:bCs/>
          <w:color w:val="000000" w:themeColor="text1"/>
        </w:rPr>
        <w:t xml:space="preserve">able count: </w:t>
      </w:r>
      <w:r>
        <w:rPr>
          <w:rFonts w:ascii="Arial" w:hAnsi="Arial" w:cs="Arial"/>
          <w:color w:val="000000" w:themeColor="text1"/>
        </w:rPr>
        <w:t>7</w:t>
      </w:r>
    </w:p>
    <w:p w14:paraId="6E47F692" w14:textId="39BBC03C" w:rsidR="008F4776" w:rsidRDefault="005E0083" w:rsidP="008F4776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</w:t>
      </w:r>
      <w:r w:rsidR="008F4776">
        <w:rPr>
          <w:rFonts w:ascii="Arial" w:hAnsi="Arial" w:cs="Arial"/>
          <w:b/>
          <w:bCs/>
          <w:color w:val="000000" w:themeColor="text1"/>
        </w:rPr>
        <w:t xml:space="preserve">igure count: </w:t>
      </w:r>
      <w:r w:rsidR="008F4776">
        <w:rPr>
          <w:rFonts w:ascii="Arial" w:hAnsi="Arial" w:cs="Arial"/>
          <w:color w:val="000000" w:themeColor="text1"/>
        </w:rPr>
        <w:t>3</w:t>
      </w:r>
    </w:p>
    <w:p w14:paraId="41A6483E" w14:textId="3FFC76AA" w:rsidR="00D20633" w:rsidRDefault="00D20633"/>
    <w:p w14:paraId="61810029" w14:textId="26B3C220" w:rsidR="00D20633" w:rsidRDefault="00D20633"/>
    <w:p w14:paraId="592B04DD" w14:textId="5F17CB5C" w:rsidR="00D20633" w:rsidRDefault="00D20633"/>
    <w:p w14:paraId="4976B263" w14:textId="69A65408" w:rsidR="00D20633" w:rsidRDefault="00D20633"/>
    <w:p w14:paraId="2CF2AF78" w14:textId="75424C08" w:rsidR="00D20633" w:rsidRDefault="00D20633"/>
    <w:p w14:paraId="0B6BCD04" w14:textId="41A4BA8A" w:rsidR="00D20633" w:rsidRDefault="00D20633"/>
    <w:p w14:paraId="679520CA" w14:textId="77777777" w:rsidR="00D20633" w:rsidRDefault="00D20633"/>
    <w:p w14:paraId="12001673" w14:textId="2869F400" w:rsidR="00D20633" w:rsidRPr="00D20633" w:rsidRDefault="00D20633">
      <w:pPr>
        <w:rPr>
          <w:sz w:val="44"/>
          <w:szCs w:val="44"/>
        </w:rPr>
      </w:pPr>
    </w:p>
    <w:p w14:paraId="03C25CA6" w14:textId="461ECD38" w:rsidR="00D20633" w:rsidRPr="00D20633" w:rsidRDefault="00D20633" w:rsidP="00D20633">
      <w:pPr>
        <w:jc w:val="center"/>
        <w:rPr>
          <w:color w:val="1F3864" w:themeColor="accent1" w:themeShade="80"/>
          <w:sz w:val="44"/>
          <w:szCs w:val="44"/>
        </w:rPr>
      </w:pPr>
      <w:r w:rsidRPr="00D20633">
        <w:rPr>
          <w:color w:val="1F3864" w:themeColor="accent1" w:themeShade="80"/>
          <w:sz w:val="44"/>
          <w:szCs w:val="44"/>
        </w:rPr>
        <w:t>SUPPLEMENTARY MATERIALS</w:t>
      </w:r>
    </w:p>
    <w:p w14:paraId="2300D81F" w14:textId="726FDEF9" w:rsidR="00D20633" w:rsidRDefault="00D20633"/>
    <w:p w14:paraId="48C9DBC3" w14:textId="03009180" w:rsidR="00D20633" w:rsidRDefault="00D20633"/>
    <w:p w14:paraId="47DA7DD1" w14:textId="2EE16A6E" w:rsidR="00D20633" w:rsidRDefault="00D20633"/>
    <w:p w14:paraId="18BCC7EB" w14:textId="1D4E4090" w:rsidR="00D20633" w:rsidRDefault="00D20633"/>
    <w:p w14:paraId="5E0FA502" w14:textId="193A2F9F" w:rsidR="00D20633" w:rsidRDefault="00D20633"/>
    <w:p w14:paraId="68419DD5" w14:textId="3850E1A0" w:rsidR="00D20633" w:rsidRDefault="00D20633"/>
    <w:p w14:paraId="11EC8A86" w14:textId="3A8AF086" w:rsidR="00D20633" w:rsidRDefault="00D20633"/>
    <w:p w14:paraId="7F3A2735" w14:textId="74FF16FC" w:rsidR="00D20633" w:rsidRDefault="00D20633"/>
    <w:p w14:paraId="7921AFC3" w14:textId="1C60D38A" w:rsidR="00D20633" w:rsidRDefault="00D20633"/>
    <w:p w14:paraId="49A006CF" w14:textId="1B321D73" w:rsidR="00D20633" w:rsidRDefault="00D20633"/>
    <w:p w14:paraId="228C9BC7" w14:textId="0740E70E" w:rsidR="00D20633" w:rsidRDefault="00D20633"/>
    <w:p w14:paraId="5FC6BCEC" w14:textId="664A8C90" w:rsidR="00D20633" w:rsidRDefault="00D20633"/>
    <w:p w14:paraId="3201ECAA" w14:textId="77777777" w:rsidR="00D20633" w:rsidRDefault="00D20633" w:rsidP="00D20633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* Corresponding author</w:t>
      </w:r>
    </w:p>
    <w:p w14:paraId="0EE0F6F3" w14:textId="77777777" w:rsidR="00D20633" w:rsidRPr="004167DA" w:rsidRDefault="00D20633" w:rsidP="00D20633">
      <w:pPr>
        <w:rPr>
          <w:rFonts w:ascii="Arial" w:hAnsi="Arial" w:cs="Arial"/>
          <w:color w:val="000000" w:themeColor="text1"/>
        </w:rPr>
      </w:pPr>
      <w:r w:rsidRPr="004167DA">
        <w:rPr>
          <w:rFonts w:ascii="Arial" w:hAnsi="Arial" w:cs="Arial"/>
          <w:color w:val="000000" w:themeColor="text1"/>
        </w:rPr>
        <w:t>Manus J. Donahue, PhD</w:t>
      </w:r>
    </w:p>
    <w:p w14:paraId="676E7CCD" w14:textId="77777777" w:rsidR="00D20633" w:rsidRPr="004167DA" w:rsidRDefault="00D20633" w:rsidP="00D20633">
      <w:pPr>
        <w:rPr>
          <w:rFonts w:ascii="Arial" w:hAnsi="Arial" w:cs="Arial"/>
          <w:color w:val="000000" w:themeColor="text1"/>
        </w:rPr>
      </w:pPr>
      <w:r w:rsidRPr="004167DA">
        <w:rPr>
          <w:rFonts w:ascii="Arial" w:hAnsi="Arial" w:cs="Arial"/>
          <w:color w:val="000000" w:themeColor="text1"/>
        </w:rPr>
        <w:t>1500 21</w:t>
      </w:r>
      <w:r w:rsidRPr="004167DA">
        <w:rPr>
          <w:rFonts w:ascii="Arial" w:hAnsi="Arial" w:cs="Arial"/>
          <w:color w:val="000000" w:themeColor="text1"/>
          <w:vertAlign w:val="superscript"/>
        </w:rPr>
        <w:t>st</w:t>
      </w:r>
      <w:r w:rsidRPr="004167DA">
        <w:rPr>
          <w:rFonts w:ascii="Arial" w:hAnsi="Arial" w:cs="Arial"/>
          <w:color w:val="000000" w:themeColor="text1"/>
        </w:rPr>
        <w:t xml:space="preserve"> Avenue South</w:t>
      </w:r>
    </w:p>
    <w:p w14:paraId="14B6AAFA" w14:textId="77777777" w:rsidR="00D20633" w:rsidRPr="004167DA" w:rsidRDefault="00D20633" w:rsidP="00D20633">
      <w:pPr>
        <w:rPr>
          <w:rFonts w:ascii="Arial" w:hAnsi="Arial" w:cs="Arial"/>
          <w:color w:val="000000" w:themeColor="text1"/>
        </w:rPr>
      </w:pPr>
      <w:r w:rsidRPr="004167DA">
        <w:rPr>
          <w:rFonts w:ascii="Arial" w:hAnsi="Arial" w:cs="Arial"/>
          <w:color w:val="000000" w:themeColor="text1"/>
        </w:rPr>
        <w:t>Village at Vanderbilt</w:t>
      </w:r>
    </w:p>
    <w:p w14:paraId="3EC9FEE1" w14:textId="77777777" w:rsidR="00D20633" w:rsidRPr="004167DA" w:rsidRDefault="00D20633" w:rsidP="00D20633">
      <w:pPr>
        <w:rPr>
          <w:rFonts w:ascii="Arial" w:hAnsi="Arial" w:cs="Arial"/>
          <w:color w:val="000000" w:themeColor="text1"/>
        </w:rPr>
      </w:pPr>
      <w:r w:rsidRPr="004167DA">
        <w:rPr>
          <w:rFonts w:ascii="Arial" w:hAnsi="Arial" w:cs="Arial"/>
          <w:color w:val="000000" w:themeColor="text1"/>
        </w:rPr>
        <w:t>Division of Cognitive Disorders</w:t>
      </w:r>
    </w:p>
    <w:p w14:paraId="6643D135" w14:textId="72CA8547" w:rsidR="00D20633" w:rsidRPr="004167DA" w:rsidRDefault="00D20633" w:rsidP="00D20633">
      <w:pPr>
        <w:rPr>
          <w:rFonts w:ascii="Arial" w:hAnsi="Arial" w:cs="Arial"/>
          <w:color w:val="000000" w:themeColor="text1"/>
        </w:rPr>
      </w:pPr>
      <w:r w:rsidRPr="004167DA">
        <w:rPr>
          <w:rFonts w:ascii="Arial" w:hAnsi="Arial" w:cs="Arial"/>
          <w:color w:val="000000" w:themeColor="text1"/>
        </w:rPr>
        <w:t xml:space="preserve">Nashville, TN, </w:t>
      </w:r>
      <w:r w:rsidR="005E0083">
        <w:rPr>
          <w:rFonts w:ascii="Arial" w:hAnsi="Arial" w:cs="Arial"/>
          <w:color w:val="000000" w:themeColor="text1"/>
        </w:rPr>
        <w:t>37069</w:t>
      </w:r>
    </w:p>
    <w:p w14:paraId="52BDC56E" w14:textId="77777777" w:rsidR="00D20633" w:rsidRPr="004167DA" w:rsidRDefault="00D20633" w:rsidP="00D20633">
      <w:pPr>
        <w:rPr>
          <w:rFonts w:ascii="Arial" w:hAnsi="Arial" w:cs="Arial"/>
          <w:color w:val="000000" w:themeColor="text1"/>
        </w:rPr>
      </w:pPr>
      <w:r w:rsidRPr="004167DA">
        <w:rPr>
          <w:rFonts w:ascii="Arial" w:hAnsi="Arial" w:cs="Arial"/>
          <w:color w:val="000000" w:themeColor="text1"/>
        </w:rPr>
        <w:t>Tel: 615.939.2869</w:t>
      </w:r>
    </w:p>
    <w:p w14:paraId="2A6A6255" w14:textId="08929B9C" w:rsidR="00D20633" w:rsidRDefault="00D20633">
      <w:pPr>
        <w:rPr>
          <w:rFonts w:ascii="Arial" w:hAnsi="Arial" w:cs="Arial"/>
          <w:color w:val="000000" w:themeColor="text1"/>
        </w:rPr>
      </w:pPr>
      <w:r w:rsidRPr="004167DA">
        <w:rPr>
          <w:rFonts w:ascii="Arial" w:hAnsi="Arial" w:cs="Arial"/>
          <w:color w:val="000000" w:themeColor="text1"/>
        </w:rPr>
        <w:t xml:space="preserve">Email: </w:t>
      </w:r>
      <w:r w:rsidR="004B1337" w:rsidRPr="004B1337">
        <w:rPr>
          <w:rFonts w:ascii="Arial" w:hAnsi="Arial" w:cs="Arial"/>
          <w:color w:val="000000" w:themeColor="text1"/>
        </w:rPr>
        <w:t>mj.donahue@vumc.org</w:t>
      </w:r>
    </w:p>
    <w:p w14:paraId="79B7EDD9" w14:textId="3ED5CA21" w:rsidR="004B1337" w:rsidRPr="00051EAC" w:rsidRDefault="004B1337" w:rsidP="00051EAC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GridTable3-Accent5"/>
        <w:tblW w:w="0" w:type="auto"/>
        <w:tblLook w:val="04A0" w:firstRow="1" w:lastRow="0" w:firstColumn="1" w:lastColumn="0" w:noHBand="0" w:noVBand="1"/>
      </w:tblPr>
      <w:tblGrid>
        <w:gridCol w:w="2070"/>
        <w:gridCol w:w="2604"/>
        <w:gridCol w:w="2616"/>
        <w:gridCol w:w="2060"/>
      </w:tblGrid>
      <w:tr w:rsidR="00BD2E61" w14:paraId="63FA046E" w14:textId="77777777" w:rsidTr="00780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</w:tcPr>
          <w:p w14:paraId="65FB68C7" w14:textId="77777777" w:rsidR="00BD2E61" w:rsidRPr="0012344A" w:rsidRDefault="00BD2E61" w:rsidP="0012344A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</w:tcPr>
          <w:p w14:paraId="78EF818A" w14:textId="77777777" w:rsidR="00BD2E61" w:rsidRPr="0012344A" w:rsidRDefault="00BD2E61" w:rsidP="007800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β</m:t>
              </m:r>
            </m:oMath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ficient (Std err.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</w:tcPr>
          <w:p w14:paraId="174996E0" w14:textId="77777777" w:rsidR="00BD2E61" w:rsidRPr="0012344A" w:rsidRDefault="00BD2E61" w:rsidP="007800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-value (q-value FDR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</w:tcPr>
          <w:p w14:paraId="7D2DE012" w14:textId="77777777" w:rsidR="00BD2E61" w:rsidRPr="0012344A" w:rsidRDefault="00BD2E61" w:rsidP="007800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ρ</m:t>
              </m:r>
            </m:oMath>
            <w:r w:rsidRPr="0012344A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score</w:t>
            </w: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(p-value)</w:t>
            </w:r>
          </w:p>
        </w:tc>
      </w:tr>
      <w:tr w:rsidR="00BD2E61" w14:paraId="087AEBC7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0988CD66" w14:textId="77777777" w:rsidR="00BD2E61" w:rsidRPr="0012344A" w:rsidRDefault="00BD2E61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CSF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603C88EF" w14:textId="77777777" w:rsidR="00BD2E61" w:rsidRPr="0012344A" w:rsidRDefault="00BD2E61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.76</w:t>
            </w:r>
            <w:r w:rsidRPr="0012344A" w:rsidDel="00D57BA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0.25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0D5E3296" w14:textId="77777777" w:rsidR="00BD2E61" w:rsidRPr="0012344A" w:rsidRDefault="00BD2E61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6.4e-12 (1.3e-11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71C75E56" w14:textId="77777777" w:rsidR="00BD2E61" w:rsidRPr="0012344A" w:rsidRDefault="00BD2E61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79 (1.2e-14)</w:t>
            </w:r>
          </w:p>
        </w:tc>
      </w:tr>
      <w:tr w:rsidR="00BD2E61" w14:paraId="54AD97BE" w14:textId="77777777" w:rsidTr="001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6EB3DF5F" w14:textId="77777777" w:rsidR="00BD2E61" w:rsidRPr="0012344A" w:rsidRDefault="00BD2E61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2604" w:type="dxa"/>
            <w:vAlign w:val="center"/>
          </w:tcPr>
          <w:p w14:paraId="058D348E" w14:textId="77777777" w:rsidR="00BD2E61" w:rsidRPr="0012344A" w:rsidRDefault="00BD2E61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1.24 (0.35)</w:t>
            </w:r>
          </w:p>
        </w:tc>
        <w:tc>
          <w:tcPr>
            <w:tcW w:w="2616" w:type="dxa"/>
            <w:vAlign w:val="center"/>
          </w:tcPr>
          <w:p w14:paraId="1525D493" w14:textId="77777777" w:rsidR="00BD2E61" w:rsidRPr="0012344A" w:rsidRDefault="00BD2E61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6.3e-13 (2.5e-12)</w:t>
            </w:r>
          </w:p>
        </w:tc>
        <w:tc>
          <w:tcPr>
            <w:tcW w:w="2060" w:type="dxa"/>
            <w:vAlign w:val="center"/>
          </w:tcPr>
          <w:p w14:paraId="6758CC96" w14:textId="77777777" w:rsidR="00BD2E61" w:rsidRPr="0012344A" w:rsidRDefault="00BD2E61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81 (1.4e-15)</w:t>
            </w:r>
          </w:p>
        </w:tc>
      </w:tr>
      <w:tr w:rsidR="00BD2E61" w14:paraId="51549839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22A33A87" w14:textId="77777777" w:rsidR="00BD2E61" w:rsidRPr="0012344A" w:rsidRDefault="00BD2E61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WM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  <w:vAlign w:val="center"/>
          </w:tcPr>
          <w:p w14:paraId="6B091319" w14:textId="77777777" w:rsidR="00BD2E61" w:rsidRPr="0012344A" w:rsidRDefault="00BD2E61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-0.34 (0.32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  <w:vAlign w:val="center"/>
          </w:tcPr>
          <w:p w14:paraId="562E9FEA" w14:textId="77777777" w:rsidR="00BD2E61" w:rsidRPr="0012344A" w:rsidRDefault="00BD2E61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29 (0.29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  <w:vAlign w:val="center"/>
          </w:tcPr>
          <w:p w14:paraId="55B9BB55" w14:textId="77777777" w:rsidR="00BD2E61" w:rsidRPr="0012344A" w:rsidRDefault="00BD2E61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 (0.54)</w:t>
            </w:r>
          </w:p>
        </w:tc>
      </w:tr>
      <w:tr w:rsidR="00BD2E61" w14:paraId="30896E64" w14:textId="77777777" w:rsidTr="001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3560B593" w14:textId="47B2A7DB" w:rsidR="00BD2E61" w:rsidRPr="0012344A" w:rsidRDefault="008F2278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Retrograde </w:t>
            </w:r>
            <w:r w:rsidR="005750FF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flow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5A228D56" w14:textId="77777777" w:rsidR="00BD2E61" w:rsidRPr="0012344A" w:rsidRDefault="00BD2E61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.1e-4 (3.6e-4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7A94FA46" w14:textId="77777777" w:rsidR="00BD2E61" w:rsidRPr="0012344A" w:rsidRDefault="00BD2E61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 (0.03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40524E0F" w14:textId="77777777" w:rsidR="00BD2E61" w:rsidRPr="0012344A" w:rsidRDefault="00BD2E61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36 (5.7e-03)</w:t>
            </w:r>
          </w:p>
        </w:tc>
      </w:tr>
      <w:tr w:rsidR="00BD2E61" w14:paraId="43D331A3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235CBD1C" w14:textId="2BDE4BC2" w:rsidR="00BD2E61" w:rsidRPr="0012344A" w:rsidRDefault="008F2278" w:rsidP="0012344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Anterograde </w:t>
            </w:r>
            <w:r w:rsidR="005750FF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flow</w:t>
            </w:r>
          </w:p>
        </w:tc>
        <w:tc>
          <w:tcPr>
            <w:tcW w:w="2604" w:type="dxa"/>
            <w:vAlign w:val="center"/>
          </w:tcPr>
          <w:p w14:paraId="37CF994A" w14:textId="77777777" w:rsidR="00BD2E61" w:rsidRPr="0012344A" w:rsidRDefault="00BD2E61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001 (3.8e-4)</w:t>
            </w:r>
          </w:p>
        </w:tc>
        <w:tc>
          <w:tcPr>
            <w:tcW w:w="2616" w:type="dxa"/>
            <w:vAlign w:val="center"/>
          </w:tcPr>
          <w:p w14:paraId="3238759D" w14:textId="3208CB13" w:rsidR="00BD2E61" w:rsidRPr="0012344A" w:rsidRDefault="00BD2E61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.0e-</w:t>
            </w:r>
            <w:r w:rsidR="00AC1D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 (2.7e-</w:t>
            </w:r>
            <w:r w:rsidR="007275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2060" w:type="dxa"/>
            <w:vAlign w:val="center"/>
          </w:tcPr>
          <w:p w14:paraId="3B04D7AF" w14:textId="77777777" w:rsidR="00BD2E61" w:rsidRPr="0012344A" w:rsidRDefault="00BD2E61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40 (1.9e-03)</w:t>
            </w:r>
          </w:p>
        </w:tc>
      </w:tr>
      <w:tr w:rsidR="00B26801" w14:paraId="7AF3FFE6" w14:textId="77777777" w:rsidTr="001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898862F" w14:textId="51129BB7" w:rsidR="00B26801" w:rsidRPr="0012344A" w:rsidRDefault="005E0083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Net flow</w:t>
            </w:r>
          </w:p>
        </w:tc>
        <w:tc>
          <w:tcPr>
            <w:tcW w:w="2604" w:type="dxa"/>
            <w:vAlign w:val="center"/>
          </w:tcPr>
          <w:p w14:paraId="2E6065BC" w14:textId="6681A054" w:rsidR="00B26801" w:rsidRPr="0012344A" w:rsidRDefault="00952D89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52D8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952D8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-04</w:t>
            </w:r>
            <w:r w:rsidRPr="00952D8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952D8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5e-4)</w:t>
            </w:r>
          </w:p>
        </w:tc>
        <w:tc>
          <w:tcPr>
            <w:tcW w:w="2616" w:type="dxa"/>
            <w:vAlign w:val="center"/>
          </w:tcPr>
          <w:p w14:paraId="432B9AAA" w14:textId="4F42C184" w:rsidR="00B26801" w:rsidRPr="0012344A" w:rsidRDefault="00952D89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5.0e-</w:t>
            </w:r>
            <w:r w:rsidR="00AC1D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 (2.4e-</w:t>
            </w:r>
            <w:r w:rsidR="007275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2060" w:type="dxa"/>
            <w:vAlign w:val="center"/>
          </w:tcPr>
          <w:p w14:paraId="7AD93C87" w14:textId="66BF9EAC" w:rsidR="00B26801" w:rsidRPr="0012344A" w:rsidRDefault="00952D89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52D8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44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4.8e-04)</w:t>
            </w:r>
          </w:p>
        </w:tc>
      </w:tr>
      <w:tr w:rsidR="00B26801" w14:paraId="3135AF37" w14:textId="77777777" w:rsidTr="009A0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4D1DE3B4" w14:textId="463271F6" w:rsidR="00B26801" w:rsidRPr="0012344A" w:rsidRDefault="00FF653B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Regurgitant Frac</w:t>
            </w:r>
            <w:r w:rsidR="005E0083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tion</w:t>
            </w:r>
          </w:p>
        </w:tc>
        <w:tc>
          <w:tcPr>
            <w:tcW w:w="2604" w:type="dxa"/>
            <w:vAlign w:val="center"/>
          </w:tcPr>
          <w:p w14:paraId="0EB53B9F" w14:textId="393620D9" w:rsidR="00B26801" w:rsidRPr="0012344A" w:rsidRDefault="00AC1D8E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C1D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8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Pr="00AC1D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1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16" w:type="dxa"/>
            <w:vAlign w:val="center"/>
          </w:tcPr>
          <w:p w14:paraId="59BD0453" w14:textId="760A84C7" w:rsidR="00B26801" w:rsidRPr="0012344A" w:rsidRDefault="0072757B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4.4e-05 (</w:t>
            </w:r>
            <w:r w:rsidR="00AC1D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.0e-0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60" w:type="dxa"/>
            <w:vAlign w:val="center"/>
          </w:tcPr>
          <w:p w14:paraId="435BBB85" w14:textId="613DD91D" w:rsidR="00B26801" w:rsidRPr="0012344A" w:rsidRDefault="0072757B" w:rsidP="007B786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60 (4.1e-07)</w:t>
            </w:r>
          </w:p>
        </w:tc>
      </w:tr>
      <w:tr w:rsidR="00BD2E61" w14:paraId="5D2D0243" w14:textId="77777777" w:rsidTr="001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1824049F" w14:textId="77777777" w:rsidR="00BD2E61" w:rsidRPr="0012344A" w:rsidRDefault="00BD2E61" w:rsidP="0012344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PSD</w:t>
            </w:r>
          </w:p>
        </w:tc>
        <w:tc>
          <w:tcPr>
            <w:tcW w:w="2604" w:type="dxa"/>
            <w:vAlign w:val="center"/>
          </w:tcPr>
          <w:p w14:paraId="38D20966" w14:textId="77777777" w:rsidR="00BD2E61" w:rsidRPr="0012344A" w:rsidRDefault="00BD2E61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3 (0.001)</w:t>
            </w:r>
          </w:p>
        </w:tc>
        <w:tc>
          <w:tcPr>
            <w:tcW w:w="2616" w:type="dxa"/>
            <w:vAlign w:val="center"/>
          </w:tcPr>
          <w:p w14:paraId="6CBF6C63" w14:textId="779CD1D3" w:rsidR="00BD2E61" w:rsidRPr="0012344A" w:rsidRDefault="00BD2E61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.0e-</w:t>
            </w:r>
            <w:r w:rsidR="00AC1D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 (9.0e-</w:t>
            </w:r>
            <w:r w:rsidR="007275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3)</w:t>
            </w:r>
          </w:p>
        </w:tc>
        <w:tc>
          <w:tcPr>
            <w:tcW w:w="2060" w:type="dxa"/>
            <w:vAlign w:val="center"/>
          </w:tcPr>
          <w:p w14:paraId="06AE061C" w14:textId="77777777" w:rsidR="00BD2E61" w:rsidRPr="0012344A" w:rsidRDefault="00BD2E61" w:rsidP="007B786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59 (7.2e-07)</w:t>
            </w:r>
          </w:p>
        </w:tc>
      </w:tr>
    </w:tbl>
    <w:p w14:paraId="22BCB6FB" w14:textId="2C7BE678" w:rsidR="00BD2E61" w:rsidRDefault="00BD2E61" w:rsidP="00BD2E61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  <w:r w:rsidRPr="001F0C0D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 xml:space="preserve">Table </w:t>
      </w:r>
      <w:r w:rsidR="009307EB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A1</w:t>
      </w:r>
      <w:r w:rsidRPr="001F0C0D">
        <w:rPr>
          <w:rFonts w:ascii="Arial" w:hAnsi="Arial" w:cs="Arial"/>
          <w:i/>
          <w:iCs/>
          <w:sz w:val="22"/>
          <w:szCs w:val="22"/>
        </w:rPr>
        <w:t xml:space="preserve">. 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tatistics of relationship analysis with 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age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and different anatomical variables (CSF, GM</w:t>
      </w:r>
      <w:r w:rsidR="00AE447B">
        <w:rPr>
          <w:rFonts w:ascii="Arial" w:hAnsi="Arial" w:cs="Arial"/>
          <w:i/>
          <w:iCs/>
          <w:color w:val="000000" w:themeColor="text1"/>
          <w:sz w:val="22"/>
          <w:szCs w:val="22"/>
        </w:rPr>
        <w:t>, anterograde</w:t>
      </w:r>
      <w:r w:rsidR="005E0083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or</w:t>
      </w:r>
      <w:r w:rsidR="00AE447B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retrograde </w:t>
      </w:r>
      <w:r w:rsidR="005E0083">
        <w:rPr>
          <w:rFonts w:ascii="Arial" w:hAnsi="Arial" w:cs="Arial"/>
          <w:i/>
          <w:iCs/>
          <w:color w:val="000000" w:themeColor="text1"/>
          <w:sz w:val="22"/>
          <w:szCs w:val="22"/>
        </w:rPr>
        <w:t>maximum flow</w:t>
      </w:r>
      <w:r w:rsidR="00AE447B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, </w:t>
      </w:r>
      <w:r w:rsidR="005E0083">
        <w:rPr>
          <w:rFonts w:ascii="Arial" w:hAnsi="Arial" w:cs="Arial"/>
          <w:i/>
          <w:iCs/>
          <w:color w:val="000000" w:themeColor="text1"/>
          <w:sz w:val="22"/>
          <w:szCs w:val="22"/>
        </w:rPr>
        <w:t>net flow</w:t>
      </w:r>
      <w:r w:rsidR="00AE447B">
        <w:rPr>
          <w:rFonts w:ascii="Arial" w:hAnsi="Arial" w:cs="Arial"/>
          <w:i/>
          <w:iCs/>
          <w:color w:val="000000" w:themeColor="text1"/>
          <w:sz w:val="22"/>
          <w:szCs w:val="22"/>
        </w:rPr>
        <w:t>, regurgitant fraction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, and PSD volumes). </w:t>
      </w:r>
      <m:oMath>
        <m:r>
          <m:rPr>
            <m:sty m:val="bi"/>
          </m:rP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1F0C0D">
        <w:rPr>
          <w:rFonts w:ascii="Arial" w:eastAsiaTheme="minorEastAsia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coefficients were estimated using multivariate GLM including age and sex as covariates.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ρ</m:t>
        </m:r>
      </m:oMath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correlation scores have been estimated using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the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Spearman’s rank correlation method. The results indicate that age correlate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s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with CSF, GM, WM, which have been previously shown in many studies, and PSD, which is 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being observed for the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first time. In this table, significant relationship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s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appears</w:t>
      </w:r>
      <w:proofErr w:type="gramEnd"/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in bold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and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relationship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s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with p-value &lt; 0.05 but which do not survive FDR correction are underlined.</w:t>
      </w:r>
    </w:p>
    <w:p w14:paraId="59BAE253" w14:textId="78B08B0A" w:rsidR="001C22EE" w:rsidRDefault="001C22EE">
      <w:pPr>
        <w:rPr>
          <w:rFonts w:ascii="Arial" w:hAnsi="Arial" w:cs="Arial"/>
          <w:color w:val="000000" w:themeColor="text1"/>
        </w:rPr>
      </w:pPr>
    </w:p>
    <w:p w14:paraId="322CB74D" w14:textId="4F02ED9C" w:rsidR="004B1337" w:rsidRDefault="004B1337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E6267D1" w14:textId="60359736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02F6EE1A" w14:textId="56191C1B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C582EA6" w14:textId="7E0263ED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CC08232" w14:textId="404F7ED2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4C12324" w14:textId="406E08A6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84EA9B6" w14:textId="5CD18A0D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DA9F3E1" w14:textId="2BFDF2CE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8588A40" w14:textId="07BC82AF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5EE2759" w14:textId="7C686EE0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4D7276A5" w14:textId="3B3E67BE" w:rsidR="005E0083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41EA8A8" w14:textId="77777777" w:rsidR="005E0083" w:rsidRPr="003B2BCD" w:rsidRDefault="005E0083" w:rsidP="003B2BCD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GridTable3-Accent5"/>
        <w:tblW w:w="0" w:type="auto"/>
        <w:tblLook w:val="04A0" w:firstRow="1" w:lastRow="0" w:firstColumn="1" w:lastColumn="0" w:noHBand="0" w:noVBand="1"/>
      </w:tblPr>
      <w:tblGrid>
        <w:gridCol w:w="2070"/>
        <w:gridCol w:w="2604"/>
        <w:gridCol w:w="2616"/>
        <w:gridCol w:w="2060"/>
      </w:tblGrid>
      <w:tr w:rsidR="004B1337" w14:paraId="5D763D98" w14:textId="77777777" w:rsidTr="00E40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</w:tcPr>
          <w:p w14:paraId="7880CD20" w14:textId="77777777" w:rsidR="004B1337" w:rsidRPr="0012344A" w:rsidRDefault="004B1337" w:rsidP="0012344A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  <w:vAlign w:val="center"/>
          </w:tcPr>
          <w:p w14:paraId="004A41C2" w14:textId="77777777" w:rsidR="004B1337" w:rsidRPr="0012344A" w:rsidRDefault="004B1337" w:rsidP="005A5B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β</m:t>
              </m:r>
            </m:oMath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ficient (std err.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  <w:vAlign w:val="center"/>
          </w:tcPr>
          <w:p w14:paraId="3BC97024" w14:textId="77777777" w:rsidR="004B1337" w:rsidRPr="0012344A" w:rsidRDefault="004B1337" w:rsidP="005A5B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-value (q-value FDR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  <w:vAlign w:val="center"/>
          </w:tcPr>
          <w:p w14:paraId="39DFE58E" w14:textId="77777777" w:rsidR="004B1337" w:rsidRPr="0012344A" w:rsidRDefault="004B1337" w:rsidP="005A5BF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ρ</m:t>
              </m:r>
            </m:oMath>
            <w:r w:rsidRPr="0012344A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.</w:t>
            </w: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(p-value)</w:t>
            </w:r>
          </w:p>
        </w:tc>
      </w:tr>
      <w:tr w:rsidR="004B1337" w14:paraId="5C7D67AA" w14:textId="77777777" w:rsidTr="00E4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</w:tcPr>
          <w:p w14:paraId="1C25D539" w14:textId="77777777" w:rsidR="004B1337" w:rsidRPr="0012344A" w:rsidRDefault="004B1337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ICV </w:t>
            </w: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vertAlign w:val="subscript"/>
              </w:rPr>
              <w:t>male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7271BFD9" w14:textId="77777777" w:rsidR="004B1337" w:rsidRPr="0012344A" w:rsidRDefault="004B1337" w:rsidP="005A5B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 (0.005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10D9E75D" w14:textId="77777777" w:rsidR="004B1337" w:rsidRPr="0012344A" w:rsidRDefault="004B1337" w:rsidP="005A5B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29 (0.68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128D9442" w14:textId="010DF015" w:rsidR="004B1337" w:rsidRPr="0012344A" w:rsidRDefault="004B1337" w:rsidP="005A5B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10 (0.6)</w:t>
            </w:r>
          </w:p>
        </w:tc>
      </w:tr>
      <w:tr w:rsidR="004B1337" w14:paraId="4287694C" w14:textId="77777777" w:rsidTr="00E40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</w:tcPr>
          <w:p w14:paraId="51FECDBB" w14:textId="77777777" w:rsidR="004B1337" w:rsidRPr="0012344A" w:rsidRDefault="004B1337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ICV </w:t>
            </w: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  <w:vertAlign w:val="subscript"/>
              </w:rPr>
              <w:t>female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  <w:vAlign w:val="center"/>
          </w:tcPr>
          <w:p w14:paraId="37276B22" w14:textId="77777777" w:rsidR="004B1337" w:rsidRPr="0012344A" w:rsidRDefault="004B1337" w:rsidP="005A5B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 (0.003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  <w:vAlign w:val="center"/>
          </w:tcPr>
          <w:p w14:paraId="7E45B5EA" w14:textId="77777777" w:rsidR="004B1337" w:rsidRPr="0012344A" w:rsidRDefault="004B1337" w:rsidP="005A5B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51 (1.00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  <w:vAlign w:val="center"/>
          </w:tcPr>
          <w:p w14:paraId="5360C58C" w14:textId="77777777" w:rsidR="004B1337" w:rsidRPr="0012344A" w:rsidRDefault="004B1337" w:rsidP="005A5B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20 (0.2)</w:t>
            </w:r>
          </w:p>
        </w:tc>
      </w:tr>
      <w:tr w:rsidR="004B1337" w14:paraId="093B1B3B" w14:textId="77777777" w:rsidTr="00E40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</w:tcPr>
          <w:p w14:paraId="5FDF4F7D" w14:textId="77777777" w:rsidR="004B1337" w:rsidRPr="0012344A" w:rsidRDefault="004B1337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CSF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14F9682C" w14:textId="0EC013BF" w:rsidR="004B1337" w:rsidRPr="0012344A" w:rsidRDefault="004B1337" w:rsidP="005A5B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 (0.004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3F1E19D4" w14:textId="79C2501D" w:rsidR="004B1337" w:rsidRPr="0012344A" w:rsidRDefault="004B1337" w:rsidP="005A5B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 (0.04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00D1BC8D" w14:textId="682A5510" w:rsidR="004B1337" w:rsidRPr="0012344A" w:rsidRDefault="004B1337" w:rsidP="005A5B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60 (5.3e-</w:t>
            </w:r>
            <w:r w:rsidR="0072757B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)</w:t>
            </w:r>
          </w:p>
        </w:tc>
      </w:tr>
      <w:tr w:rsidR="004B1337" w14:paraId="5FBC7CBA" w14:textId="77777777" w:rsidTr="001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B906E24" w14:textId="77777777" w:rsidR="004B1337" w:rsidRPr="0012344A" w:rsidRDefault="004B1337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2604" w:type="dxa"/>
            <w:vAlign w:val="center"/>
          </w:tcPr>
          <w:p w14:paraId="2EDE39E7" w14:textId="77777777" w:rsidR="004B1337" w:rsidRPr="0012344A" w:rsidRDefault="004B1337" w:rsidP="005A5B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9 (0.006)</w:t>
            </w:r>
          </w:p>
        </w:tc>
        <w:tc>
          <w:tcPr>
            <w:tcW w:w="2616" w:type="dxa"/>
            <w:vAlign w:val="center"/>
          </w:tcPr>
          <w:p w14:paraId="1E601468" w14:textId="42593A2E" w:rsidR="004B1337" w:rsidRPr="0012344A" w:rsidRDefault="004B1337" w:rsidP="005A5B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11 (0.34)</w:t>
            </w:r>
          </w:p>
        </w:tc>
        <w:tc>
          <w:tcPr>
            <w:tcW w:w="2060" w:type="dxa"/>
            <w:vAlign w:val="center"/>
          </w:tcPr>
          <w:p w14:paraId="66FBAA2D" w14:textId="7419DF28" w:rsidR="004B1337" w:rsidRPr="0012344A" w:rsidRDefault="004B1337" w:rsidP="005A5BF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29 (0.02)</w:t>
            </w:r>
          </w:p>
        </w:tc>
      </w:tr>
      <w:tr w:rsidR="004B1337" w14:paraId="2DBD2F50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D09D97D" w14:textId="77777777" w:rsidR="004B1337" w:rsidRPr="0012344A" w:rsidRDefault="004B1337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WM</w:t>
            </w:r>
          </w:p>
        </w:tc>
        <w:tc>
          <w:tcPr>
            <w:tcW w:w="2604" w:type="dxa"/>
            <w:vAlign w:val="center"/>
          </w:tcPr>
          <w:p w14:paraId="5DE97C28" w14:textId="1F9309AE" w:rsidR="004B1337" w:rsidRPr="0012344A" w:rsidRDefault="004B1337" w:rsidP="005A5B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7 (0.006)</w:t>
            </w:r>
          </w:p>
        </w:tc>
        <w:tc>
          <w:tcPr>
            <w:tcW w:w="2616" w:type="dxa"/>
            <w:vAlign w:val="center"/>
          </w:tcPr>
          <w:p w14:paraId="614CEC03" w14:textId="77777777" w:rsidR="004B1337" w:rsidRPr="0012344A" w:rsidRDefault="004B1337" w:rsidP="005A5B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24 (0.34)</w:t>
            </w:r>
          </w:p>
        </w:tc>
        <w:tc>
          <w:tcPr>
            <w:tcW w:w="2060" w:type="dxa"/>
            <w:vAlign w:val="center"/>
          </w:tcPr>
          <w:p w14:paraId="5F0714FE" w14:textId="66E70D55" w:rsidR="004B1337" w:rsidRPr="0012344A" w:rsidRDefault="004B1337" w:rsidP="005A5BF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34 (0.007)</w:t>
            </w:r>
          </w:p>
        </w:tc>
      </w:tr>
    </w:tbl>
    <w:p w14:paraId="4DCCDE23" w14:textId="7C395593" w:rsidR="004B1337" w:rsidRPr="001F0C0D" w:rsidRDefault="004B1337" w:rsidP="004B1337">
      <w:pPr>
        <w:spacing w:line="360" w:lineRule="auto"/>
        <w:jc w:val="both"/>
        <w:rPr>
          <w:rFonts w:ascii="Arial" w:eastAsiaTheme="minorEastAsia" w:hAnsi="Arial" w:cs="Arial"/>
          <w:i/>
          <w:iCs/>
          <w:sz w:val="22"/>
          <w:szCs w:val="22"/>
        </w:rPr>
      </w:pPr>
      <w:r w:rsidRPr="001F0C0D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 xml:space="preserve">Table </w:t>
      </w:r>
      <w:r w:rsidR="006D7B9A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A2</w:t>
      </w:r>
      <w:r w:rsidRPr="001F0C0D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.</w:t>
      </w:r>
      <w:r w:rsidRPr="001F0C0D">
        <w:rPr>
          <w:rFonts w:ascii="Arial" w:hAnsi="Arial" w:cs="Arial"/>
          <w:i/>
          <w:iCs/>
          <w:color w:val="1F3864" w:themeColor="accent1" w:themeShade="80"/>
          <w:sz w:val="22"/>
          <w:szCs w:val="22"/>
        </w:rPr>
        <w:t xml:space="preserve"> </w:t>
      </w:r>
      <w:r w:rsidRPr="001F0C0D">
        <w:rPr>
          <w:rFonts w:ascii="Arial" w:hAnsi="Arial" w:cs="Arial"/>
          <w:i/>
          <w:iCs/>
          <w:sz w:val="22"/>
          <w:szCs w:val="22"/>
        </w:rPr>
        <w:t xml:space="preserve">Statistics of relationship analysis of </w:t>
      </w:r>
      <w:r w:rsidRPr="001F0C0D">
        <w:rPr>
          <w:rFonts w:ascii="Arial" w:hAnsi="Arial" w:cs="Arial"/>
          <w:i/>
          <w:iCs/>
          <w:sz w:val="22"/>
          <w:szCs w:val="22"/>
          <w:u w:val="single"/>
        </w:rPr>
        <w:t>PSD volumes</w:t>
      </w:r>
      <w:r w:rsidRPr="001F0C0D">
        <w:rPr>
          <w:rFonts w:ascii="Arial" w:hAnsi="Arial" w:cs="Arial"/>
          <w:i/>
          <w:iCs/>
          <w:sz w:val="22"/>
          <w:szCs w:val="22"/>
        </w:rPr>
        <w:t xml:space="preserve"> with different anatomical, and demographic variables (ICV, CSF, GM, WM volumes, and sex). </w:t>
      </w:r>
      <m:oMath>
        <m:r>
          <m:rPr>
            <m:sty m:val="bi"/>
          </m:rPr>
          <w:rPr>
            <w:rFonts w:ascii="Cambria Math" w:hAnsi="Cambria Math" w:cs="Arial"/>
            <w:sz w:val="22"/>
            <w:szCs w:val="22"/>
          </w:rPr>
          <m:t>β</m:t>
        </m:r>
      </m:oMath>
      <w:r w:rsidRPr="001F0C0D">
        <w:rPr>
          <w:rFonts w:ascii="Arial" w:eastAsiaTheme="minorEastAsia" w:hAnsi="Arial" w:cs="Arial"/>
          <w:b/>
          <w:bCs/>
          <w:i/>
          <w:iCs/>
          <w:sz w:val="22"/>
          <w:szCs w:val="22"/>
        </w:rPr>
        <w:t xml:space="preserve"> </w:t>
      </w:r>
      <w:r w:rsidRPr="001F0C0D">
        <w:rPr>
          <w:rFonts w:ascii="Arial" w:eastAsiaTheme="minorEastAsia" w:hAnsi="Arial" w:cs="Arial"/>
          <w:i/>
          <w:iCs/>
          <w:sz w:val="22"/>
          <w:szCs w:val="22"/>
        </w:rPr>
        <w:t xml:space="preserve">coefficients were estimated using multivariate GLM including age and sex as covariates.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ρ</m:t>
        </m:r>
      </m:oMath>
      <w:r w:rsidRPr="001F0C0D">
        <w:rPr>
          <w:rFonts w:ascii="Arial" w:eastAsiaTheme="minorEastAsia" w:hAnsi="Arial" w:cs="Arial"/>
          <w:i/>
          <w:iCs/>
          <w:sz w:val="22"/>
          <w:szCs w:val="22"/>
        </w:rPr>
        <w:t xml:space="preserve"> correlation coefficients were computed using Spearman’s rank correlation method. In this table, significant relationship</w:t>
      </w:r>
      <w:r w:rsidR="005E0083">
        <w:rPr>
          <w:rFonts w:ascii="Arial" w:eastAsiaTheme="minorEastAsia" w:hAnsi="Arial" w:cs="Arial"/>
          <w:i/>
          <w:iCs/>
          <w:sz w:val="22"/>
          <w:szCs w:val="22"/>
        </w:rPr>
        <w:t>s</w:t>
      </w:r>
      <w:r w:rsidRPr="001F0C0D">
        <w:rPr>
          <w:rFonts w:ascii="Arial" w:eastAsiaTheme="minorEastAsia" w:hAnsi="Arial" w:cs="Arial"/>
          <w:i/>
          <w:iCs/>
          <w:sz w:val="22"/>
          <w:szCs w:val="22"/>
        </w:rPr>
        <w:t xml:space="preserve"> appear in bold</w:t>
      </w:r>
      <w:r w:rsidR="005E0083">
        <w:rPr>
          <w:rFonts w:ascii="Arial" w:eastAsiaTheme="minorEastAsia" w:hAnsi="Arial" w:cs="Arial"/>
          <w:i/>
          <w:iCs/>
          <w:sz w:val="22"/>
          <w:szCs w:val="22"/>
        </w:rPr>
        <w:t xml:space="preserve"> and</w:t>
      </w:r>
      <w:r w:rsidRPr="001F0C0D">
        <w:rPr>
          <w:rFonts w:ascii="Arial" w:eastAsiaTheme="minorEastAsia" w:hAnsi="Arial" w:cs="Arial"/>
          <w:i/>
          <w:iCs/>
          <w:sz w:val="22"/>
          <w:szCs w:val="22"/>
        </w:rPr>
        <w:t xml:space="preserve"> relationship</w:t>
      </w:r>
      <w:r w:rsidR="005E0083">
        <w:rPr>
          <w:rFonts w:ascii="Arial" w:eastAsiaTheme="minorEastAsia" w:hAnsi="Arial" w:cs="Arial"/>
          <w:i/>
          <w:iCs/>
          <w:sz w:val="22"/>
          <w:szCs w:val="22"/>
        </w:rPr>
        <w:t>s</w:t>
      </w:r>
      <w:r w:rsidRPr="001F0C0D">
        <w:rPr>
          <w:rFonts w:ascii="Arial" w:eastAsiaTheme="minorEastAsia" w:hAnsi="Arial" w:cs="Arial"/>
          <w:i/>
          <w:iCs/>
          <w:sz w:val="22"/>
          <w:szCs w:val="22"/>
        </w:rPr>
        <w:t xml:space="preserve"> with p-value &lt; 0.05 but which do not survive FDR correction are underlined.</w:t>
      </w:r>
    </w:p>
    <w:p w14:paraId="0464CAB9" w14:textId="29C1C398" w:rsidR="00A82A69" w:rsidRDefault="00A82A69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09797464" w14:textId="07391D8F" w:rsidR="00A82A69" w:rsidRDefault="00A82A69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52FB956" w14:textId="02E5EF8A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4A2325B3" w14:textId="416A1015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1CF7CE1F" w14:textId="69AB4297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6A26980F" w14:textId="65A4654B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6ECED306" w14:textId="0F8272C9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1A7A4830" w14:textId="603011A2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2F215689" w14:textId="2D0181B7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2DDA08F2" w14:textId="2095FFFC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58A38BF" w14:textId="12AFB4D5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79B900C1" w14:textId="495EE0DA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57E4E508" w14:textId="03335BF2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645B05F0" w14:textId="12FFBCC8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77FA010C" w14:textId="4D0712A2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2362B2A3" w14:textId="1C6BCC44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6E881741" w14:textId="75F10E8C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BC80D77" w14:textId="04B96AC5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5841C78E" w14:textId="6E917111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5CAB9B40" w14:textId="77777777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68D9F02" w14:textId="0328CF3D" w:rsidR="00A82A69" w:rsidRPr="004B1337" w:rsidRDefault="00A82A69" w:rsidP="00D2063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GridTable3-Accent5"/>
        <w:tblW w:w="0" w:type="auto"/>
        <w:tblLook w:val="04A0" w:firstRow="1" w:lastRow="0" w:firstColumn="1" w:lastColumn="0" w:noHBand="0" w:noVBand="1"/>
      </w:tblPr>
      <w:tblGrid>
        <w:gridCol w:w="2070"/>
        <w:gridCol w:w="2604"/>
        <w:gridCol w:w="2616"/>
        <w:gridCol w:w="2060"/>
      </w:tblGrid>
      <w:tr w:rsidR="00A82A69" w14:paraId="2FB6DC4D" w14:textId="77777777" w:rsidTr="00123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57CD8E86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  <w:vAlign w:val="center"/>
          </w:tcPr>
          <w:p w14:paraId="03E18546" w14:textId="77777777" w:rsidR="00A82A69" w:rsidRPr="0012344A" w:rsidRDefault="00A82A69" w:rsidP="00FB4F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β</m:t>
              </m:r>
            </m:oMath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ficient (std err.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  <w:vAlign w:val="center"/>
          </w:tcPr>
          <w:p w14:paraId="7DC272B1" w14:textId="77777777" w:rsidR="00A82A69" w:rsidRPr="0012344A" w:rsidRDefault="00A82A69" w:rsidP="00FB4F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-value (q-value FDR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  <w:vAlign w:val="center"/>
          </w:tcPr>
          <w:p w14:paraId="27B6ED35" w14:textId="77777777" w:rsidR="00A82A69" w:rsidRPr="0012344A" w:rsidRDefault="00A82A69" w:rsidP="00FB4F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ρ</m:t>
              </m:r>
            </m:oMath>
            <w:r w:rsidRPr="0012344A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.</w:t>
            </w: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(p-value)</w:t>
            </w:r>
          </w:p>
        </w:tc>
      </w:tr>
      <w:tr w:rsidR="00BB4A4E" w14:paraId="67ABC4D1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7A8AD176" w14:textId="3D4E1413" w:rsidR="00BB4A4E" w:rsidRPr="0012344A" w:rsidRDefault="00BB4A4E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ICV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3A92939A" w14:textId="409DB287" w:rsidR="00BB4A4E" w:rsidRPr="0012344A" w:rsidRDefault="003301A9" w:rsidP="00FB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1.7e-5 (3.4e-5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24355EFA" w14:textId="58270A25" w:rsidR="00BB4A4E" w:rsidRPr="0012344A" w:rsidRDefault="002E122D" w:rsidP="00FB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60 (0.63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2E89631B" w14:textId="63FDE802" w:rsidR="00BB4A4E" w:rsidRPr="0012344A" w:rsidRDefault="004D3C6B" w:rsidP="00FB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28 (3.4e-2)</w:t>
            </w:r>
          </w:p>
        </w:tc>
      </w:tr>
      <w:tr w:rsidR="00A82A69" w14:paraId="0FF39108" w14:textId="77777777" w:rsidTr="001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152E4BD8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CSF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2C205717" w14:textId="77777777" w:rsidR="00A82A69" w:rsidRPr="0012344A" w:rsidRDefault="00A82A69" w:rsidP="00FB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2 (0.0002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6FB9DAFB" w14:textId="77777777" w:rsidR="00A82A69" w:rsidRPr="0012344A" w:rsidRDefault="00A82A69" w:rsidP="00FB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32 (0.56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4812AFEA" w14:textId="40E81C4C" w:rsidR="00A82A69" w:rsidRPr="0012344A" w:rsidRDefault="00A82A69" w:rsidP="00FB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31 (0.02)</w:t>
            </w:r>
          </w:p>
        </w:tc>
      </w:tr>
      <w:tr w:rsidR="00A82A69" w14:paraId="7AF3BAF2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0E0F9E66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GM</w:t>
            </w:r>
          </w:p>
        </w:tc>
        <w:tc>
          <w:tcPr>
            <w:tcW w:w="2604" w:type="dxa"/>
            <w:vAlign w:val="center"/>
          </w:tcPr>
          <w:p w14:paraId="083C7544" w14:textId="23926BA0" w:rsidR="00A82A69" w:rsidRPr="0012344A" w:rsidRDefault="00A82A69" w:rsidP="00FB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01 (-0.0003)</w:t>
            </w:r>
          </w:p>
        </w:tc>
        <w:tc>
          <w:tcPr>
            <w:tcW w:w="2616" w:type="dxa"/>
            <w:vAlign w:val="center"/>
          </w:tcPr>
          <w:p w14:paraId="126B6CC0" w14:textId="77777777" w:rsidR="00A82A69" w:rsidRPr="0012344A" w:rsidRDefault="00A82A69" w:rsidP="00FB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69 (0.69)</w:t>
            </w:r>
          </w:p>
        </w:tc>
        <w:tc>
          <w:tcPr>
            <w:tcW w:w="2060" w:type="dxa"/>
            <w:vAlign w:val="center"/>
          </w:tcPr>
          <w:p w14:paraId="3E37BA52" w14:textId="43378EB3" w:rsidR="00A82A69" w:rsidRPr="0012344A" w:rsidRDefault="00A82A69" w:rsidP="00FB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11 (0.40)</w:t>
            </w:r>
          </w:p>
        </w:tc>
      </w:tr>
      <w:tr w:rsidR="00A82A69" w14:paraId="04BA9F83" w14:textId="77777777" w:rsidTr="001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7357C9FA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WM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  <w:vAlign w:val="center"/>
          </w:tcPr>
          <w:p w14:paraId="09EC639A" w14:textId="456A3DFF" w:rsidR="00A82A69" w:rsidRPr="0012344A" w:rsidRDefault="00A82A69" w:rsidP="00FB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2 (0.0003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  <w:vAlign w:val="center"/>
          </w:tcPr>
          <w:p w14:paraId="4CB5AE16" w14:textId="77777777" w:rsidR="00A82A69" w:rsidRPr="0012344A" w:rsidRDefault="00A82A69" w:rsidP="00FB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42 (0.56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  <w:vAlign w:val="center"/>
          </w:tcPr>
          <w:p w14:paraId="70E46319" w14:textId="17D938BB" w:rsidR="00A82A69" w:rsidRPr="0012344A" w:rsidRDefault="00A82A69" w:rsidP="00FB4FA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19 (0.15)</w:t>
            </w:r>
          </w:p>
        </w:tc>
      </w:tr>
      <w:tr w:rsidR="00A82A69" w14:paraId="57E3B666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06860796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PSD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5EDDB24C" w14:textId="77777777" w:rsidR="00A82A69" w:rsidRPr="0012344A" w:rsidRDefault="00A82A69" w:rsidP="00FB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8</w:t>
            </w:r>
            <w:r w:rsidRPr="0012344A" w:rsidDel="000879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0.003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7A0DFF46" w14:textId="77777777" w:rsidR="00A82A69" w:rsidRPr="0012344A" w:rsidRDefault="00A82A69" w:rsidP="00FB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 (0.04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06070F54" w14:textId="0362104A" w:rsidR="00A82A69" w:rsidRPr="0012344A" w:rsidRDefault="00A82A69" w:rsidP="00FB4FA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36 (0.002)</w:t>
            </w:r>
          </w:p>
        </w:tc>
      </w:tr>
    </w:tbl>
    <w:p w14:paraId="55D93953" w14:textId="2C2499A9" w:rsidR="00A82A69" w:rsidRPr="001F0C0D" w:rsidRDefault="00A82A69" w:rsidP="00A82A69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1F0C0D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 xml:space="preserve">Table </w:t>
      </w:r>
      <w:r w:rsidR="00D751AB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A</w:t>
      </w:r>
      <w:r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3</w:t>
      </w:r>
      <w:r w:rsidRPr="001F0C0D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.</w:t>
      </w:r>
      <w:r w:rsidRPr="001F0C0D">
        <w:rPr>
          <w:rFonts w:ascii="Arial" w:hAnsi="Arial" w:cs="Arial"/>
          <w:i/>
          <w:iCs/>
          <w:color w:val="1F3864" w:themeColor="accent1" w:themeShade="80"/>
          <w:sz w:val="22"/>
          <w:szCs w:val="22"/>
        </w:rPr>
        <w:t xml:space="preserve"> 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tatistics of relationship analysis with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the 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max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imum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 xml:space="preserve"> </w:t>
      </w:r>
      <w:r w:rsidR="00CA1326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 xml:space="preserve">anterograde 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 xml:space="preserve">CSF </w:t>
      </w:r>
      <w:r w:rsidR="005750FF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flow</w:t>
      </w:r>
      <w:r w:rsidR="005750FF" w:rsidRPr="001F0C0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597C4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(i.e., movement of CSF </w:t>
      </w:r>
      <w:r w:rsidR="005E0083">
        <w:rPr>
          <w:rFonts w:ascii="Arial" w:hAnsi="Arial" w:cs="Arial"/>
          <w:i/>
          <w:iCs/>
          <w:color w:val="000000" w:themeColor="text1"/>
          <w:sz w:val="22"/>
          <w:szCs w:val="22"/>
        </w:rPr>
        <w:t>through the aqueduct of Sylvius</w:t>
      </w:r>
      <w:r w:rsidR="00597C4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) 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</w:rPr>
        <w:t>and different anatomical variables (</w:t>
      </w:r>
      <w:r w:rsidR="00393DB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ICV, 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CSF, GM, and PSD volumes). </w:t>
      </w:r>
      <m:oMath>
        <m:r>
          <m:rPr>
            <m:sty m:val="bi"/>
          </m:rP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1F0C0D">
        <w:rPr>
          <w:rFonts w:ascii="Arial" w:eastAsiaTheme="minorEastAsia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coefficients are estimated using multivariate GLM including age and sex as covariates.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ρ</m:t>
        </m:r>
      </m:oMath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correlation scores have been estimated using Spearman’s rank correlation method. The results indicate that age correlate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s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with CSF, GM, WM, which ha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s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been previously shown in many studies, and PSD, which is 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being observed for the first time in healthy aging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. In this table, significant relationship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s</w:t>
      </w:r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</w:t>
      </w:r>
      <w:proofErr w:type="gramStart"/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appears</w:t>
      </w:r>
      <w:proofErr w:type="gramEnd"/>
      <w:r w:rsidRPr="001F0C0D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in bold.</w:t>
      </w:r>
    </w:p>
    <w:p w14:paraId="63B5FD91" w14:textId="23AE23DE" w:rsidR="00A82A69" w:rsidRDefault="00A82A69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6AA2D3FD" w14:textId="06FF9902" w:rsidR="00C204F9" w:rsidRDefault="00C204F9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169DA132" w14:textId="383DA8DF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0844536" w14:textId="5D5FE60F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4309A531" w14:textId="6413172D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4B6CF309" w14:textId="2DB48A5F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022D19C9" w14:textId="1742DB23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7ADD7A25" w14:textId="1DA3E9A2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446BFFF" w14:textId="194072CE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58810228" w14:textId="683C90A5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7685FB28" w14:textId="0D0118FB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7E281AF0" w14:textId="639E6D82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4FDC0C09" w14:textId="47C6A01E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29F9797D" w14:textId="62B67B09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0D9B052E" w14:textId="0F226153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4FC55B1" w14:textId="4F70250B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1C49E440" w14:textId="59C62924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22252545" w14:textId="06137DB8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4CAB16B" w14:textId="5F052AD7" w:rsidR="005E0083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64495331" w14:textId="77777777" w:rsidR="005E0083" w:rsidRPr="001F0C0D" w:rsidRDefault="005E0083" w:rsidP="00D20633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tbl>
      <w:tblPr>
        <w:tblStyle w:val="GridTable3-Accent5"/>
        <w:tblW w:w="0" w:type="auto"/>
        <w:tblLook w:val="04A0" w:firstRow="1" w:lastRow="0" w:firstColumn="1" w:lastColumn="0" w:noHBand="0" w:noVBand="1"/>
      </w:tblPr>
      <w:tblGrid>
        <w:gridCol w:w="2070"/>
        <w:gridCol w:w="2604"/>
        <w:gridCol w:w="2616"/>
        <w:gridCol w:w="2060"/>
      </w:tblGrid>
      <w:tr w:rsidR="00A82A69" w14:paraId="418BF483" w14:textId="77777777" w:rsidTr="00123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6041B7A5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</w:tcPr>
          <w:p w14:paraId="542F1453" w14:textId="77777777" w:rsidR="00A82A69" w:rsidRPr="0012344A" w:rsidRDefault="00A82A69" w:rsidP="007800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β</m:t>
              </m:r>
            </m:oMath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ficient (std err.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</w:tcPr>
          <w:p w14:paraId="2D2B96C2" w14:textId="77777777" w:rsidR="00A82A69" w:rsidRPr="0012344A" w:rsidRDefault="00A82A69" w:rsidP="007800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-value (q-value FDR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</w:tcPr>
          <w:p w14:paraId="7C436BD0" w14:textId="77777777" w:rsidR="00A82A69" w:rsidRPr="0012344A" w:rsidRDefault="00A82A69" w:rsidP="007800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ρ</m:t>
              </m:r>
            </m:oMath>
            <w:r w:rsidRPr="0012344A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.</w:t>
            </w: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(p-value)</w:t>
            </w:r>
          </w:p>
        </w:tc>
      </w:tr>
      <w:tr w:rsidR="00BB4A4E" w14:paraId="571280A3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78103DCF" w14:textId="14A27F95" w:rsidR="00BB4A4E" w:rsidRPr="0012344A" w:rsidRDefault="00BB4A4E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ICV</w:t>
            </w:r>
          </w:p>
        </w:tc>
        <w:tc>
          <w:tcPr>
            <w:tcW w:w="260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2202C9B" w14:textId="25FB5CD0" w:rsidR="00BB4A4E" w:rsidRPr="0012344A" w:rsidRDefault="00BB4A4E" w:rsidP="007800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-2.3e-</w:t>
            </w:r>
            <w:r w:rsidR="003301A9"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5 (3.6e-5)</w:t>
            </w:r>
          </w:p>
        </w:tc>
        <w:tc>
          <w:tcPr>
            <w:tcW w:w="2616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475BFA45" w14:textId="3E17D3EC" w:rsidR="00BB4A4E" w:rsidRPr="0012344A" w:rsidRDefault="002E0A58" w:rsidP="007800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51 (</w:t>
            </w:r>
            <w:r w:rsidR="002E122D"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2E9CF93E" w14:textId="44534943" w:rsidR="00BB4A4E" w:rsidRPr="0012344A" w:rsidRDefault="009656FE" w:rsidP="007800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-0.36 (6.0e-3)</w:t>
            </w:r>
          </w:p>
        </w:tc>
      </w:tr>
      <w:tr w:rsidR="00A82A69" w14:paraId="07BFEBFD" w14:textId="77777777" w:rsidTr="001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31301970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CSF 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</w:tcPr>
          <w:p w14:paraId="1D4C9AFB" w14:textId="77777777" w:rsidR="00A82A69" w:rsidRPr="0012344A" w:rsidRDefault="00A82A69" w:rsidP="007800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-0.0004 (0.0002) 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</w:tcPr>
          <w:p w14:paraId="1EE258FE" w14:textId="77777777" w:rsidR="00A82A69" w:rsidRPr="0012344A" w:rsidRDefault="00A82A69" w:rsidP="007800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0.04 (0.08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</w:tcPr>
          <w:p w14:paraId="6C7CB886" w14:textId="77777777" w:rsidR="00A82A69" w:rsidRPr="0012344A" w:rsidRDefault="00A82A69" w:rsidP="007800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 -0.45 (4.1e-4)</w:t>
            </w:r>
          </w:p>
        </w:tc>
      </w:tr>
      <w:tr w:rsidR="00A82A69" w14:paraId="0171EEBA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68CCED66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softHyphen/>
              <w:t xml:space="preserve">GM </w:t>
            </w:r>
          </w:p>
        </w:tc>
        <w:tc>
          <w:tcPr>
            <w:tcW w:w="2604" w:type="dxa"/>
          </w:tcPr>
          <w:p w14:paraId="18BC4D81" w14:textId="77777777" w:rsidR="00A82A69" w:rsidRPr="0012344A" w:rsidRDefault="00A82A69" w:rsidP="007800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0004 (0.0003) </w:t>
            </w:r>
          </w:p>
        </w:tc>
        <w:tc>
          <w:tcPr>
            <w:tcW w:w="2616" w:type="dxa"/>
          </w:tcPr>
          <w:p w14:paraId="0AF6137A" w14:textId="77777777" w:rsidR="00A82A69" w:rsidRPr="0012344A" w:rsidRDefault="00A82A69" w:rsidP="007800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14 (0.14)</w:t>
            </w:r>
          </w:p>
        </w:tc>
        <w:tc>
          <w:tcPr>
            <w:tcW w:w="2060" w:type="dxa"/>
          </w:tcPr>
          <w:p w14:paraId="1D55D8FC" w14:textId="77777777" w:rsidR="00A82A69" w:rsidRPr="0012344A" w:rsidRDefault="00A82A69" w:rsidP="007800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0.08 (0.56)</w:t>
            </w:r>
          </w:p>
        </w:tc>
      </w:tr>
      <w:tr w:rsidR="00A82A69" w14:paraId="5910A837" w14:textId="77777777" w:rsidTr="001234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0AE00B5F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WM 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</w:tcPr>
          <w:p w14:paraId="5020FF06" w14:textId="77777777" w:rsidR="00A82A69" w:rsidRPr="0012344A" w:rsidRDefault="00A82A69" w:rsidP="007800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0.0005 (0.0003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</w:tcPr>
          <w:p w14:paraId="1CE46169" w14:textId="77777777" w:rsidR="00A82A69" w:rsidRPr="0012344A" w:rsidRDefault="00A82A69" w:rsidP="007800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8 (0.10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</w:tcPr>
          <w:p w14:paraId="0079BB3C" w14:textId="77777777" w:rsidR="00A82A69" w:rsidRPr="0012344A" w:rsidRDefault="00A82A69" w:rsidP="007800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0.19 (0.15)</w:t>
            </w:r>
          </w:p>
        </w:tc>
      </w:tr>
      <w:tr w:rsidR="00A82A69" w14:paraId="2FFB60EB" w14:textId="77777777" w:rsidTr="00123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6F122164" w14:textId="77777777" w:rsidR="00A82A69" w:rsidRPr="0012344A" w:rsidRDefault="00A82A69" w:rsidP="0012344A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PSD 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</w:tcPr>
          <w:p w14:paraId="2597F5B6" w14:textId="77777777" w:rsidR="00A82A69" w:rsidRPr="0012344A" w:rsidRDefault="00A82A69" w:rsidP="007800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0.01</w:t>
            </w:r>
            <w:r w:rsidRPr="0012344A" w:rsidDel="00532FC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(0.003) 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</w:tcPr>
          <w:p w14:paraId="51BA0EAC" w14:textId="77777777" w:rsidR="00A82A69" w:rsidRPr="0012344A" w:rsidRDefault="00A82A69" w:rsidP="007800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1</w:t>
            </w:r>
            <w:r w:rsidRPr="0012344A" w:rsidDel="0008794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0.004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</w:tcPr>
          <w:p w14:paraId="69D1C83B" w14:textId="77777777" w:rsidR="00A82A69" w:rsidRPr="0012344A" w:rsidRDefault="00A82A69" w:rsidP="007800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-0.50 (7.3e-5) </w:t>
            </w:r>
          </w:p>
        </w:tc>
      </w:tr>
    </w:tbl>
    <w:p w14:paraId="59C1D6E9" w14:textId="0B6D4D3F" w:rsidR="00A82A69" w:rsidRPr="009B2BB8" w:rsidRDefault="00A82A69" w:rsidP="00A82A69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9B2BB8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 xml:space="preserve">Table </w:t>
      </w:r>
      <w:r w:rsidR="00D751AB" w:rsidRPr="009B2BB8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A</w:t>
      </w:r>
      <w:r w:rsidRPr="009B2BB8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4.</w:t>
      </w:r>
      <w:r w:rsidRPr="009B2BB8">
        <w:rPr>
          <w:rFonts w:ascii="Arial" w:hAnsi="Arial" w:cs="Arial"/>
          <w:i/>
          <w:iCs/>
          <w:color w:val="1F3864" w:themeColor="accent1" w:themeShade="80"/>
          <w:sz w:val="22"/>
          <w:szCs w:val="22"/>
        </w:rPr>
        <w:t xml:space="preserve">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tatistics of relationship analysis with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 xml:space="preserve">maximum </w:t>
      </w:r>
      <w:r w:rsidR="00CA1326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retrograde</w:t>
      </w:r>
      <w:r w:rsidR="00CA1326" w:rsidRPr="001F0C0D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 xml:space="preserve">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 xml:space="preserve">CSF </w:t>
      </w:r>
      <w:r w:rsidR="005750FF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flow</w:t>
      </w:r>
      <w:r w:rsidR="005750FF"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 w:rsidR="00597C4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(i.e., </w:t>
      </w:r>
      <w:r w:rsidR="005E0083"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>in the aqueduct of Sylvius</w:t>
      </w:r>
      <w:r w:rsidR="00597C4D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)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>and different anatomical variables (</w:t>
      </w:r>
      <w:r w:rsidR="00B8599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ICV,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CSF, GM, and PSD volumes). </w:t>
      </w:r>
      <m:oMath>
        <m:r>
          <m:rPr>
            <m:sty m:val="bi"/>
          </m:rP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9B2BB8">
        <w:rPr>
          <w:rFonts w:ascii="Arial" w:eastAsiaTheme="minorEastAsia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coefficients are estimated using multivariate GLM including age and sex as covariates.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ρ</m:t>
        </m:r>
      </m:oMath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correlation scores have been estimated using Spearman’s rank correlation method. In this table, significant relationship</w:t>
      </w:r>
      <w:r w:rsidR="005E0083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s</w:t>
      </w:r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appear in bold.</w:t>
      </w:r>
    </w:p>
    <w:p w14:paraId="18D84E10" w14:textId="6C097DE0" w:rsidR="00780002" w:rsidRDefault="00780002">
      <w:pPr>
        <w:rPr>
          <w:b/>
          <w:bCs/>
        </w:rPr>
      </w:pPr>
    </w:p>
    <w:p w14:paraId="432EFCFA" w14:textId="7CABCD5F" w:rsidR="005E0083" w:rsidRDefault="005E0083">
      <w:pPr>
        <w:rPr>
          <w:b/>
          <w:bCs/>
        </w:rPr>
      </w:pPr>
    </w:p>
    <w:p w14:paraId="65F2AB72" w14:textId="377CA8F4" w:rsidR="005E0083" w:rsidRDefault="005E0083">
      <w:pPr>
        <w:rPr>
          <w:b/>
          <w:bCs/>
        </w:rPr>
      </w:pPr>
    </w:p>
    <w:p w14:paraId="446A73FA" w14:textId="3708D40F" w:rsidR="005E0083" w:rsidRDefault="005E0083">
      <w:pPr>
        <w:rPr>
          <w:b/>
          <w:bCs/>
        </w:rPr>
      </w:pPr>
    </w:p>
    <w:p w14:paraId="68BC157E" w14:textId="1DB908F6" w:rsidR="005E0083" w:rsidRDefault="005E0083">
      <w:pPr>
        <w:rPr>
          <w:b/>
          <w:bCs/>
        </w:rPr>
      </w:pPr>
    </w:p>
    <w:p w14:paraId="5E997FBC" w14:textId="7F0A2A78" w:rsidR="005E0083" w:rsidRDefault="005E0083">
      <w:pPr>
        <w:rPr>
          <w:b/>
          <w:bCs/>
        </w:rPr>
      </w:pPr>
    </w:p>
    <w:p w14:paraId="440C44FD" w14:textId="64BA4DF0" w:rsidR="005E0083" w:rsidRDefault="005E0083">
      <w:pPr>
        <w:rPr>
          <w:b/>
          <w:bCs/>
        </w:rPr>
      </w:pPr>
    </w:p>
    <w:p w14:paraId="5A4CE9DF" w14:textId="68F8CBE9" w:rsidR="005E0083" w:rsidRDefault="005E0083">
      <w:pPr>
        <w:rPr>
          <w:b/>
          <w:bCs/>
        </w:rPr>
      </w:pPr>
    </w:p>
    <w:p w14:paraId="2BB39B3D" w14:textId="341AFD4D" w:rsidR="005E0083" w:rsidRDefault="005E0083">
      <w:pPr>
        <w:rPr>
          <w:b/>
          <w:bCs/>
        </w:rPr>
      </w:pPr>
    </w:p>
    <w:p w14:paraId="0A743AE8" w14:textId="61A65B33" w:rsidR="005E0083" w:rsidRDefault="005E0083">
      <w:pPr>
        <w:rPr>
          <w:b/>
          <w:bCs/>
        </w:rPr>
      </w:pPr>
    </w:p>
    <w:p w14:paraId="4605A352" w14:textId="3D8C39D9" w:rsidR="005E0083" w:rsidRDefault="005E0083">
      <w:pPr>
        <w:rPr>
          <w:b/>
          <w:bCs/>
        </w:rPr>
      </w:pPr>
    </w:p>
    <w:p w14:paraId="479409A1" w14:textId="784202C9" w:rsidR="005E0083" w:rsidRDefault="005E0083">
      <w:pPr>
        <w:rPr>
          <w:b/>
          <w:bCs/>
        </w:rPr>
      </w:pPr>
    </w:p>
    <w:p w14:paraId="1771D6AD" w14:textId="7139C4B5" w:rsidR="005E0083" w:rsidRDefault="005E0083">
      <w:pPr>
        <w:rPr>
          <w:b/>
          <w:bCs/>
        </w:rPr>
      </w:pPr>
    </w:p>
    <w:p w14:paraId="503C4AE4" w14:textId="055C32A3" w:rsidR="005E0083" w:rsidRDefault="005E0083">
      <w:pPr>
        <w:rPr>
          <w:b/>
          <w:bCs/>
        </w:rPr>
      </w:pPr>
    </w:p>
    <w:p w14:paraId="3D0F417A" w14:textId="400C701E" w:rsidR="005E0083" w:rsidRDefault="005E0083">
      <w:pPr>
        <w:rPr>
          <w:b/>
          <w:bCs/>
        </w:rPr>
      </w:pPr>
    </w:p>
    <w:p w14:paraId="383605D1" w14:textId="3535D762" w:rsidR="005E0083" w:rsidRDefault="005E0083">
      <w:pPr>
        <w:rPr>
          <w:b/>
          <w:bCs/>
        </w:rPr>
      </w:pPr>
    </w:p>
    <w:p w14:paraId="6D94AC9B" w14:textId="5730BFDA" w:rsidR="005E0083" w:rsidRDefault="005E0083">
      <w:pPr>
        <w:rPr>
          <w:b/>
          <w:bCs/>
        </w:rPr>
      </w:pPr>
    </w:p>
    <w:p w14:paraId="043D0303" w14:textId="4F6094C5" w:rsidR="005E0083" w:rsidRDefault="005E0083">
      <w:pPr>
        <w:rPr>
          <w:b/>
          <w:bCs/>
        </w:rPr>
      </w:pPr>
    </w:p>
    <w:p w14:paraId="473839E2" w14:textId="02152977" w:rsidR="005E0083" w:rsidRDefault="005E0083">
      <w:pPr>
        <w:rPr>
          <w:b/>
          <w:bCs/>
        </w:rPr>
      </w:pPr>
    </w:p>
    <w:p w14:paraId="00E4714F" w14:textId="5A4910B2" w:rsidR="005E0083" w:rsidRDefault="005E0083">
      <w:pPr>
        <w:rPr>
          <w:b/>
          <w:bCs/>
        </w:rPr>
      </w:pPr>
    </w:p>
    <w:p w14:paraId="401253CE" w14:textId="4BB56CD2" w:rsidR="005E0083" w:rsidRDefault="005E0083">
      <w:pPr>
        <w:rPr>
          <w:b/>
          <w:bCs/>
        </w:rPr>
      </w:pPr>
    </w:p>
    <w:p w14:paraId="0A1C8BBC" w14:textId="1F6EC3C2" w:rsidR="005E0083" w:rsidRDefault="005E0083">
      <w:pPr>
        <w:rPr>
          <w:b/>
          <w:bCs/>
        </w:rPr>
      </w:pPr>
    </w:p>
    <w:p w14:paraId="7758B2D4" w14:textId="75B42750" w:rsidR="005E0083" w:rsidRDefault="005E0083">
      <w:pPr>
        <w:rPr>
          <w:b/>
          <w:bCs/>
        </w:rPr>
      </w:pPr>
    </w:p>
    <w:p w14:paraId="1B55196E" w14:textId="279886AC" w:rsidR="005E0083" w:rsidRDefault="005E0083">
      <w:pPr>
        <w:rPr>
          <w:b/>
          <w:bCs/>
        </w:rPr>
      </w:pPr>
    </w:p>
    <w:p w14:paraId="2173475B" w14:textId="524E785D" w:rsidR="005E0083" w:rsidRDefault="005E0083">
      <w:pPr>
        <w:rPr>
          <w:b/>
          <w:bCs/>
        </w:rPr>
      </w:pPr>
    </w:p>
    <w:p w14:paraId="276C6825" w14:textId="5D5F655D" w:rsidR="005E0083" w:rsidRDefault="005E0083">
      <w:pPr>
        <w:rPr>
          <w:b/>
          <w:bCs/>
        </w:rPr>
      </w:pPr>
    </w:p>
    <w:p w14:paraId="2FC0936D" w14:textId="7A4853D6" w:rsidR="005E0083" w:rsidRDefault="005E0083">
      <w:pPr>
        <w:rPr>
          <w:b/>
          <w:bCs/>
        </w:rPr>
      </w:pPr>
    </w:p>
    <w:p w14:paraId="43C54276" w14:textId="046305DD" w:rsidR="005E0083" w:rsidRDefault="005E0083">
      <w:pPr>
        <w:rPr>
          <w:b/>
          <w:bCs/>
        </w:rPr>
      </w:pPr>
    </w:p>
    <w:p w14:paraId="65E4AE09" w14:textId="77777777" w:rsidR="005E0083" w:rsidRDefault="005E0083">
      <w:pPr>
        <w:rPr>
          <w:b/>
          <w:bCs/>
        </w:rPr>
      </w:pPr>
    </w:p>
    <w:tbl>
      <w:tblPr>
        <w:tblStyle w:val="GridTable3-Accent5"/>
        <w:tblW w:w="0" w:type="auto"/>
        <w:tblLook w:val="04A0" w:firstRow="1" w:lastRow="0" w:firstColumn="1" w:lastColumn="0" w:noHBand="0" w:noVBand="1"/>
      </w:tblPr>
      <w:tblGrid>
        <w:gridCol w:w="2070"/>
        <w:gridCol w:w="2604"/>
        <w:gridCol w:w="2616"/>
        <w:gridCol w:w="2060"/>
      </w:tblGrid>
      <w:tr w:rsidR="005E0083" w14:paraId="71C89181" w14:textId="77777777" w:rsidTr="007E3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5105D17E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</w:tcPr>
          <w:p w14:paraId="6742A9A9" w14:textId="77777777" w:rsidR="005E0083" w:rsidRPr="0012344A" w:rsidRDefault="005E0083" w:rsidP="007E30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β</m:t>
              </m:r>
            </m:oMath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ficient (std err.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</w:tcPr>
          <w:p w14:paraId="03739EE7" w14:textId="77777777" w:rsidR="005E0083" w:rsidRPr="0012344A" w:rsidRDefault="005E0083" w:rsidP="007E30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-value (q-value FDR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</w:tcPr>
          <w:p w14:paraId="05A3A39E" w14:textId="77777777" w:rsidR="005E0083" w:rsidRPr="0012344A" w:rsidRDefault="005E0083" w:rsidP="007E30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ρ</m:t>
              </m:r>
            </m:oMath>
            <w:r w:rsidRPr="0012344A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.</w:t>
            </w: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(p-value)</w:t>
            </w:r>
          </w:p>
        </w:tc>
      </w:tr>
      <w:tr w:rsidR="005E0083" w14:paraId="1731288A" w14:textId="77777777" w:rsidTr="007E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3682E90A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ICV</w:t>
            </w:r>
          </w:p>
        </w:tc>
        <w:tc>
          <w:tcPr>
            <w:tcW w:w="260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5733031E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2168">
              <w:rPr>
                <w:rFonts w:ascii="Arial" w:hAnsi="Arial" w:cs="Arial"/>
                <w:color w:val="000000" w:themeColor="text1"/>
                <w:sz w:val="22"/>
                <w:szCs w:val="22"/>
              </w:rPr>
              <w:t>-3.4e-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AC2168">
              <w:rPr>
                <w:rFonts w:ascii="Arial" w:hAnsi="Arial" w:cs="Arial"/>
                <w:color w:val="000000" w:themeColor="text1"/>
                <w:sz w:val="22"/>
                <w:szCs w:val="22"/>
              </w:rPr>
              <w:t>3.9e-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16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5B0B719C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C2168">
              <w:rPr>
                <w:rFonts w:ascii="Arial" w:hAnsi="Arial" w:cs="Arial"/>
                <w:color w:val="000000" w:themeColor="text1"/>
                <w:sz w:val="22"/>
                <w:szCs w:val="22"/>
              </w:rPr>
              <w:t>0.3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AC2168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61125419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30 (0.16)</w:t>
            </w:r>
          </w:p>
        </w:tc>
      </w:tr>
      <w:tr w:rsidR="005E0083" w14:paraId="51638DFD" w14:textId="77777777" w:rsidTr="007E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53ECE75C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CSF 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42749B39" w14:textId="77777777" w:rsidR="005E0083" w:rsidRPr="00F019EC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19EC">
              <w:rPr>
                <w:rFonts w:ascii="Arial" w:hAnsi="Arial" w:cs="Arial"/>
                <w:color w:val="000000" w:themeColor="text1"/>
                <w:sz w:val="22"/>
                <w:szCs w:val="22"/>
              </w:rPr>
              <w:t>7.2e-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F019EC">
              <w:rPr>
                <w:rFonts w:ascii="Arial" w:hAnsi="Arial" w:cs="Arial"/>
                <w:color w:val="000000" w:themeColor="text1"/>
                <w:sz w:val="22"/>
                <w:szCs w:val="22"/>
              </w:rPr>
              <w:t>1.1e-0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0E73BBA4" w14:textId="77777777" w:rsidR="005E0083" w:rsidRPr="00F019EC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19EC"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F019EC"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08F24591" w14:textId="77777777" w:rsidR="005E0083" w:rsidRPr="008F5051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0.13 (0.34) </w:t>
            </w:r>
          </w:p>
        </w:tc>
      </w:tr>
      <w:tr w:rsidR="005E0083" w14:paraId="08B9797B" w14:textId="77777777" w:rsidTr="007E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34AF33B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softHyphen/>
              <w:t xml:space="preserve">GM </w:t>
            </w:r>
          </w:p>
        </w:tc>
        <w:tc>
          <w:tcPr>
            <w:tcW w:w="2604" w:type="dxa"/>
            <w:vAlign w:val="center"/>
          </w:tcPr>
          <w:p w14:paraId="1D6213D9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1379">
              <w:rPr>
                <w:rFonts w:ascii="Arial" w:hAnsi="Arial" w:cs="Arial"/>
                <w:color w:val="000000" w:themeColor="text1"/>
                <w:sz w:val="22"/>
                <w:szCs w:val="22"/>
              </w:rPr>
              <w:t>-1.6e-0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081379">
              <w:rPr>
                <w:rFonts w:ascii="Arial" w:hAnsi="Arial" w:cs="Arial"/>
                <w:color w:val="000000" w:themeColor="text1"/>
                <w:sz w:val="22"/>
                <w:szCs w:val="22"/>
              </w:rPr>
              <w:t>9.6e-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16" w:type="dxa"/>
            <w:vAlign w:val="center"/>
          </w:tcPr>
          <w:p w14:paraId="56A03795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1379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 (</w:t>
            </w:r>
            <w:r w:rsidRPr="00081379">
              <w:rPr>
                <w:rFonts w:ascii="Arial" w:hAnsi="Arial" w:cs="Arial"/>
                <w:color w:val="000000" w:themeColor="text1"/>
                <w:sz w:val="22"/>
                <w:szCs w:val="22"/>
              </w:rPr>
              <w:t>0.4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60" w:type="dxa"/>
            <w:vAlign w:val="center"/>
          </w:tcPr>
          <w:p w14:paraId="5B814178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1379">
              <w:rPr>
                <w:rFonts w:ascii="Arial" w:hAnsi="Arial" w:cs="Arial"/>
                <w:color w:val="000000" w:themeColor="text1"/>
                <w:sz w:val="22"/>
                <w:szCs w:val="22"/>
              </w:rPr>
              <w:t>-0.3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3.3e-3)</w:t>
            </w:r>
          </w:p>
        </w:tc>
      </w:tr>
      <w:tr w:rsidR="005E0083" w14:paraId="2D12FAF9" w14:textId="77777777" w:rsidTr="007E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4E7611D7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WM 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  <w:vAlign w:val="center"/>
          </w:tcPr>
          <w:p w14:paraId="22973AC0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6DA">
              <w:rPr>
                <w:rFonts w:ascii="Arial" w:hAnsi="Arial" w:cs="Arial"/>
                <w:color w:val="000000" w:themeColor="text1"/>
                <w:sz w:val="22"/>
                <w:szCs w:val="22"/>
              </w:rPr>
              <w:t>9.7e-0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2616DA">
              <w:rPr>
                <w:rFonts w:ascii="Arial" w:hAnsi="Arial" w:cs="Arial"/>
                <w:color w:val="000000" w:themeColor="text1"/>
                <w:sz w:val="22"/>
                <w:szCs w:val="22"/>
              </w:rPr>
              <w:t>1.5e-0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  <w:vAlign w:val="center"/>
          </w:tcPr>
          <w:p w14:paraId="1EB5A2D5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6DA">
              <w:rPr>
                <w:rFonts w:ascii="Arial" w:hAnsi="Arial" w:cs="Arial"/>
                <w:color w:val="000000" w:themeColor="text1"/>
                <w:sz w:val="22"/>
                <w:szCs w:val="22"/>
              </w:rPr>
              <w:t>0.5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 w:rsidRPr="002616DA"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  <w:vAlign w:val="center"/>
          </w:tcPr>
          <w:p w14:paraId="39347901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616DA">
              <w:rPr>
                <w:rFonts w:ascii="Arial" w:hAnsi="Arial" w:cs="Arial"/>
                <w:color w:val="000000" w:themeColor="text1"/>
                <w:sz w:val="22"/>
                <w:szCs w:val="22"/>
              </w:rPr>
              <w:t>-0.2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05)</w:t>
            </w:r>
          </w:p>
        </w:tc>
      </w:tr>
      <w:tr w:rsidR="005E0083" w14:paraId="281545F1" w14:textId="77777777" w:rsidTr="007E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4C32F39B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PSD 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59B85048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4.6e-04 (3.0e-04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0EECC53B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4C69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0.22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2C573191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0.07 (0.62)</w:t>
            </w:r>
          </w:p>
        </w:tc>
      </w:tr>
    </w:tbl>
    <w:p w14:paraId="53290637" w14:textId="77777777" w:rsidR="005E0083" w:rsidRPr="008F5051" w:rsidRDefault="005E0083" w:rsidP="005E0083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9B2BB8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Table A</w:t>
      </w:r>
      <w:r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5</w:t>
      </w:r>
      <w:r w:rsidRPr="009B2BB8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.</w:t>
      </w:r>
      <w:r w:rsidRPr="009B2BB8">
        <w:rPr>
          <w:rFonts w:ascii="Arial" w:hAnsi="Arial" w:cs="Arial"/>
          <w:i/>
          <w:iCs/>
          <w:color w:val="1F3864" w:themeColor="accent1" w:themeShade="80"/>
          <w:sz w:val="22"/>
          <w:szCs w:val="22"/>
        </w:rPr>
        <w:t xml:space="preserve">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tatistics of relationship analysis with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net flow volume</w:t>
      </w:r>
      <w:r w:rsidRPr="008F505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(i.e., total movement of CSF)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>in the aqueduct of Sylvius and different anatomical variables (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ICV,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CSF, GM, and PSD volumes).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9B2BB8">
        <w:rPr>
          <w:rFonts w:ascii="Arial" w:eastAsiaTheme="minorEastAsia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coefficients are estimated using multivariate GLM including age and sex as covariates.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ρ</m:t>
        </m:r>
      </m:oMath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correlation scores have been estimated using Spearman’s rank correlation method. In this table, significant relationship appears in bold.</w:t>
      </w:r>
    </w:p>
    <w:p w14:paraId="48FDF0A5" w14:textId="3F893133" w:rsidR="005E0083" w:rsidRDefault="005E0083">
      <w:pPr>
        <w:rPr>
          <w:b/>
          <w:bCs/>
        </w:rPr>
      </w:pPr>
    </w:p>
    <w:p w14:paraId="0D314ED1" w14:textId="568C5B90" w:rsidR="005E0083" w:rsidRDefault="005E0083">
      <w:pPr>
        <w:rPr>
          <w:b/>
          <w:bCs/>
        </w:rPr>
      </w:pPr>
    </w:p>
    <w:p w14:paraId="61A18877" w14:textId="0CFD1F51" w:rsidR="005E0083" w:rsidRDefault="005E0083">
      <w:pPr>
        <w:rPr>
          <w:b/>
          <w:bCs/>
        </w:rPr>
      </w:pPr>
    </w:p>
    <w:p w14:paraId="65A710FC" w14:textId="554373FB" w:rsidR="005E0083" w:rsidRDefault="005E0083">
      <w:pPr>
        <w:rPr>
          <w:b/>
          <w:bCs/>
        </w:rPr>
      </w:pPr>
    </w:p>
    <w:p w14:paraId="17C53542" w14:textId="0398ECFD" w:rsidR="005E0083" w:rsidRDefault="005E0083">
      <w:pPr>
        <w:rPr>
          <w:b/>
          <w:bCs/>
        </w:rPr>
      </w:pPr>
    </w:p>
    <w:p w14:paraId="1CC84861" w14:textId="4A8D79FE" w:rsidR="005E0083" w:rsidRDefault="005E0083">
      <w:pPr>
        <w:rPr>
          <w:b/>
          <w:bCs/>
        </w:rPr>
      </w:pPr>
    </w:p>
    <w:p w14:paraId="308DED6D" w14:textId="4FDA3481" w:rsidR="005E0083" w:rsidRDefault="005E0083">
      <w:pPr>
        <w:rPr>
          <w:b/>
          <w:bCs/>
        </w:rPr>
      </w:pPr>
    </w:p>
    <w:p w14:paraId="011D24C4" w14:textId="561815E5" w:rsidR="005E0083" w:rsidRDefault="005E0083">
      <w:pPr>
        <w:rPr>
          <w:b/>
          <w:bCs/>
        </w:rPr>
      </w:pPr>
    </w:p>
    <w:p w14:paraId="750CCFDA" w14:textId="078EC573" w:rsidR="005E0083" w:rsidRDefault="005E0083">
      <w:pPr>
        <w:rPr>
          <w:b/>
          <w:bCs/>
        </w:rPr>
      </w:pPr>
    </w:p>
    <w:p w14:paraId="0B398BF2" w14:textId="39BA7B1C" w:rsidR="005E0083" w:rsidRDefault="005E0083">
      <w:pPr>
        <w:rPr>
          <w:b/>
          <w:bCs/>
        </w:rPr>
      </w:pPr>
    </w:p>
    <w:p w14:paraId="4211C3DA" w14:textId="3E936480" w:rsidR="005E0083" w:rsidRDefault="005E0083">
      <w:pPr>
        <w:rPr>
          <w:b/>
          <w:bCs/>
        </w:rPr>
      </w:pPr>
    </w:p>
    <w:p w14:paraId="37836854" w14:textId="47463296" w:rsidR="005E0083" w:rsidRDefault="005E0083">
      <w:pPr>
        <w:rPr>
          <w:b/>
          <w:bCs/>
        </w:rPr>
      </w:pPr>
    </w:p>
    <w:p w14:paraId="6B0F76B0" w14:textId="4B4921BE" w:rsidR="005E0083" w:rsidRDefault="005E0083">
      <w:pPr>
        <w:rPr>
          <w:b/>
          <w:bCs/>
        </w:rPr>
      </w:pPr>
    </w:p>
    <w:p w14:paraId="4FA04DC4" w14:textId="53D42694" w:rsidR="005E0083" w:rsidRDefault="005E0083">
      <w:pPr>
        <w:rPr>
          <w:b/>
          <w:bCs/>
        </w:rPr>
      </w:pPr>
    </w:p>
    <w:p w14:paraId="0CD8D575" w14:textId="7581AD3C" w:rsidR="005E0083" w:rsidRDefault="005E0083">
      <w:pPr>
        <w:rPr>
          <w:b/>
          <w:bCs/>
        </w:rPr>
      </w:pPr>
    </w:p>
    <w:p w14:paraId="0ADFDECC" w14:textId="4972DF4C" w:rsidR="005E0083" w:rsidRDefault="005E0083">
      <w:pPr>
        <w:rPr>
          <w:b/>
          <w:bCs/>
        </w:rPr>
      </w:pPr>
    </w:p>
    <w:p w14:paraId="56ED405F" w14:textId="66CB6D94" w:rsidR="005E0083" w:rsidRDefault="005E0083">
      <w:pPr>
        <w:rPr>
          <w:b/>
          <w:bCs/>
        </w:rPr>
      </w:pPr>
    </w:p>
    <w:p w14:paraId="2537A447" w14:textId="62A605A4" w:rsidR="005E0083" w:rsidRDefault="005E0083">
      <w:pPr>
        <w:rPr>
          <w:b/>
          <w:bCs/>
        </w:rPr>
      </w:pPr>
    </w:p>
    <w:p w14:paraId="16335A38" w14:textId="4B18D090" w:rsidR="005E0083" w:rsidRDefault="005E0083">
      <w:pPr>
        <w:rPr>
          <w:b/>
          <w:bCs/>
        </w:rPr>
      </w:pPr>
    </w:p>
    <w:p w14:paraId="12060353" w14:textId="0BBA46EB" w:rsidR="005E0083" w:rsidRDefault="005E0083">
      <w:pPr>
        <w:rPr>
          <w:b/>
          <w:bCs/>
        </w:rPr>
      </w:pPr>
    </w:p>
    <w:p w14:paraId="043F6EF4" w14:textId="1090485B" w:rsidR="005E0083" w:rsidRDefault="005E0083">
      <w:pPr>
        <w:rPr>
          <w:b/>
          <w:bCs/>
        </w:rPr>
      </w:pPr>
    </w:p>
    <w:p w14:paraId="0A348A01" w14:textId="1C9EEBA8" w:rsidR="005E0083" w:rsidRDefault="005E0083">
      <w:pPr>
        <w:rPr>
          <w:b/>
          <w:bCs/>
        </w:rPr>
      </w:pPr>
    </w:p>
    <w:p w14:paraId="17C354B7" w14:textId="3B95AB4D" w:rsidR="005E0083" w:rsidRDefault="005E0083">
      <w:pPr>
        <w:rPr>
          <w:b/>
          <w:bCs/>
        </w:rPr>
      </w:pPr>
    </w:p>
    <w:p w14:paraId="77D97300" w14:textId="6C1DB285" w:rsidR="005E0083" w:rsidRDefault="005E0083">
      <w:pPr>
        <w:rPr>
          <w:b/>
          <w:bCs/>
        </w:rPr>
      </w:pPr>
    </w:p>
    <w:p w14:paraId="4A568B55" w14:textId="752C0ED2" w:rsidR="005E0083" w:rsidRDefault="005E0083">
      <w:pPr>
        <w:rPr>
          <w:b/>
          <w:bCs/>
        </w:rPr>
      </w:pPr>
    </w:p>
    <w:p w14:paraId="3641916A" w14:textId="0C74648E" w:rsidR="005E0083" w:rsidRDefault="005E0083">
      <w:pPr>
        <w:rPr>
          <w:b/>
          <w:bCs/>
        </w:rPr>
      </w:pPr>
    </w:p>
    <w:p w14:paraId="68425547" w14:textId="77777777" w:rsidR="005E0083" w:rsidRDefault="005E0083">
      <w:pPr>
        <w:rPr>
          <w:b/>
          <w:bCs/>
        </w:rPr>
      </w:pPr>
    </w:p>
    <w:p w14:paraId="55681271" w14:textId="29FA19B0" w:rsidR="008015BF" w:rsidRDefault="008015BF">
      <w:pPr>
        <w:rPr>
          <w:b/>
          <w:bCs/>
        </w:rPr>
      </w:pPr>
    </w:p>
    <w:p w14:paraId="7AB835BF" w14:textId="77777777" w:rsidR="008015BF" w:rsidRDefault="008015BF">
      <w:pPr>
        <w:rPr>
          <w:b/>
          <w:bCs/>
        </w:rPr>
      </w:pPr>
    </w:p>
    <w:tbl>
      <w:tblPr>
        <w:tblStyle w:val="GridTable3-Accent5"/>
        <w:tblW w:w="0" w:type="auto"/>
        <w:tblLook w:val="04A0" w:firstRow="1" w:lastRow="0" w:firstColumn="1" w:lastColumn="0" w:noHBand="0" w:noVBand="1"/>
      </w:tblPr>
      <w:tblGrid>
        <w:gridCol w:w="2070"/>
        <w:gridCol w:w="2604"/>
        <w:gridCol w:w="2616"/>
        <w:gridCol w:w="2060"/>
      </w:tblGrid>
      <w:tr w:rsidR="005E0083" w14:paraId="6B46AA0D" w14:textId="77777777" w:rsidTr="007E3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1B27BE8C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</w:tcPr>
          <w:p w14:paraId="5EC5C950" w14:textId="77777777" w:rsidR="005E0083" w:rsidRPr="0012344A" w:rsidRDefault="005E0083" w:rsidP="007E30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β</m:t>
              </m:r>
            </m:oMath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ficient (std err.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</w:tcPr>
          <w:p w14:paraId="64C8F4B3" w14:textId="77777777" w:rsidR="005E0083" w:rsidRPr="0012344A" w:rsidRDefault="005E0083" w:rsidP="007E30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-value (q-value FDR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</w:tcPr>
          <w:p w14:paraId="0C6073C9" w14:textId="77777777" w:rsidR="005E0083" w:rsidRPr="0012344A" w:rsidRDefault="005E0083" w:rsidP="007E30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ρ</m:t>
              </m:r>
            </m:oMath>
            <w:r w:rsidRPr="0012344A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.</w:t>
            </w: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(p-value)</w:t>
            </w:r>
          </w:p>
        </w:tc>
      </w:tr>
      <w:tr w:rsidR="005E0083" w14:paraId="1D57661C" w14:textId="77777777" w:rsidTr="007E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10F6B23B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ICV</w:t>
            </w:r>
          </w:p>
        </w:tc>
        <w:tc>
          <w:tcPr>
            <w:tcW w:w="260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63203E80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4.1e-05 (5.3e-05)</w:t>
            </w:r>
          </w:p>
        </w:tc>
        <w:tc>
          <w:tcPr>
            <w:tcW w:w="2616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670A8FC3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44 (0.70)</w:t>
            </w:r>
          </w:p>
        </w:tc>
        <w:tc>
          <w:tcPr>
            <w:tcW w:w="206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1B3A0ED3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14 (0.26)</w:t>
            </w:r>
          </w:p>
        </w:tc>
      </w:tr>
      <w:tr w:rsidR="005E0083" w14:paraId="3C648915" w14:textId="77777777" w:rsidTr="007E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3CF4EF27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CSF 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1B8780BD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9.2e-05 (0.0001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386296C5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55 (0.55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393EE1AD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51 (2.5e-5)</w:t>
            </w:r>
          </w:p>
        </w:tc>
      </w:tr>
      <w:tr w:rsidR="005E0083" w14:paraId="13C85A19" w14:textId="77777777" w:rsidTr="007E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77EBBF4B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softHyphen/>
              <w:t xml:space="preserve">GM </w:t>
            </w:r>
          </w:p>
        </w:tc>
        <w:tc>
          <w:tcPr>
            <w:tcW w:w="2604" w:type="dxa"/>
            <w:vAlign w:val="center"/>
          </w:tcPr>
          <w:p w14:paraId="2A16AA31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01 (0.0001)</w:t>
            </w:r>
          </w:p>
        </w:tc>
        <w:tc>
          <w:tcPr>
            <w:tcW w:w="2616" w:type="dxa"/>
            <w:vAlign w:val="center"/>
          </w:tcPr>
          <w:p w14:paraId="428BDCB6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12 (0.15)</w:t>
            </w:r>
          </w:p>
        </w:tc>
        <w:tc>
          <w:tcPr>
            <w:tcW w:w="2060" w:type="dxa"/>
            <w:vAlign w:val="center"/>
          </w:tcPr>
          <w:p w14:paraId="0A9F13D4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9 (0.49)</w:t>
            </w:r>
          </w:p>
        </w:tc>
      </w:tr>
      <w:tr w:rsidR="005E0083" w14:paraId="5CDE1376" w14:textId="77777777" w:rsidTr="007E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08353FC3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WM 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  <w:vAlign w:val="center"/>
          </w:tcPr>
          <w:p w14:paraId="7DDBC4AC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3 (0.0001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  <w:vAlign w:val="center"/>
          </w:tcPr>
          <w:p w14:paraId="7314FA76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55 (0.55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  <w:vAlign w:val="center"/>
          </w:tcPr>
          <w:p w14:paraId="06D96400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22 (0.08)</w:t>
            </w:r>
          </w:p>
        </w:tc>
      </w:tr>
      <w:tr w:rsidR="005E0083" w14:paraId="333C49FB" w14:textId="77777777" w:rsidTr="007E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4E9D904D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PSD 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  <w:vAlign w:val="center"/>
          </w:tcPr>
          <w:p w14:paraId="0DB5AC2C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</w:t>
            </w:r>
            <w:r w:rsidRPr="0012344A" w:rsidDel="00532FC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(0.002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  <w:vAlign w:val="center"/>
          </w:tcPr>
          <w:p w14:paraId="0D9AD16E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14</w:t>
            </w:r>
            <w:r w:rsidRPr="0012344A" w:rsidDel="0008794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(0.14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  <w:vAlign w:val="center"/>
          </w:tcPr>
          <w:p w14:paraId="07611A58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45 (3.5e-4)</w:t>
            </w:r>
          </w:p>
        </w:tc>
      </w:tr>
    </w:tbl>
    <w:p w14:paraId="2AEEFBE0" w14:textId="77777777" w:rsidR="005E0083" w:rsidRPr="009B2BB8" w:rsidRDefault="005E0083" w:rsidP="005E0083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9B2BB8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Table A</w:t>
      </w:r>
      <w:r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6</w:t>
      </w:r>
      <w:r w:rsidRPr="009B2BB8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.</w:t>
      </w:r>
      <w:r w:rsidRPr="009B2BB8">
        <w:rPr>
          <w:rFonts w:ascii="Arial" w:hAnsi="Arial" w:cs="Arial"/>
          <w:i/>
          <w:iCs/>
          <w:color w:val="1F3864" w:themeColor="accent1" w:themeShade="80"/>
          <w:sz w:val="22"/>
          <w:szCs w:val="22"/>
        </w:rPr>
        <w:t xml:space="preserve">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tatistics of relationship analysis with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absolute flow volume</w:t>
      </w:r>
      <w:r w:rsidRPr="008F5051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(i.e., total movement of CSF)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>in the aqueduct of Sylvius and different anatomical variables (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ICV,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CSF, GM, and PSD volumes).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9B2BB8">
        <w:rPr>
          <w:rFonts w:ascii="Arial" w:eastAsiaTheme="minorEastAsia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coefficients are estimated using multivariate GLM including age and sex as covariates.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ρ</m:t>
        </m:r>
      </m:oMath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correlation scores have been estimated using Spearman’s rank correlation method. In this table, significant relationship</w:t>
      </w:r>
      <w:r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s</w:t>
      </w:r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appear in bold.</w:t>
      </w:r>
    </w:p>
    <w:p w14:paraId="4663C72A" w14:textId="367A7C0E" w:rsidR="00A45BCC" w:rsidRDefault="00A45BCC">
      <w:pPr>
        <w:rPr>
          <w:b/>
          <w:bCs/>
        </w:rPr>
      </w:pPr>
    </w:p>
    <w:p w14:paraId="707359A8" w14:textId="1443635E" w:rsidR="00427ECE" w:rsidRDefault="00427ECE">
      <w:pPr>
        <w:rPr>
          <w:b/>
          <w:bCs/>
        </w:rPr>
      </w:pPr>
    </w:p>
    <w:p w14:paraId="7847BED3" w14:textId="2C76E37C" w:rsidR="00427ECE" w:rsidRDefault="00427ECE">
      <w:pPr>
        <w:rPr>
          <w:b/>
          <w:bCs/>
        </w:rPr>
      </w:pPr>
    </w:p>
    <w:p w14:paraId="6801D83F" w14:textId="29D1DEAD" w:rsidR="005E0083" w:rsidRDefault="005E0083">
      <w:pPr>
        <w:rPr>
          <w:b/>
          <w:bCs/>
        </w:rPr>
      </w:pPr>
    </w:p>
    <w:p w14:paraId="73585B00" w14:textId="1FA80C22" w:rsidR="005E0083" w:rsidRDefault="005E0083">
      <w:pPr>
        <w:rPr>
          <w:b/>
          <w:bCs/>
        </w:rPr>
      </w:pPr>
    </w:p>
    <w:p w14:paraId="0CE63505" w14:textId="768CAAEC" w:rsidR="005E0083" w:rsidRDefault="005E0083">
      <w:pPr>
        <w:rPr>
          <w:b/>
          <w:bCs/>
        </w:rPr>
      </w:pPr>
    </w:p>
    <w:p w14:paraId="0D862316" w14:textId="6DFCC680" w:rsidR="005E0083" w:rsidRDefault="005E0083">
      <w:pPr>
        <w:rPr>
          <w:b/>
          <w:bCs/>
        </w:rPr>
      </w:pPr>
    </w:p>
    <w:p w14:paraId="15580F98" w14:textId="6E5AEDB1" w:rsidR="005E0083" w:rsidRDefault="005E0083">
      <w:pPr>
        <w:rPr>
          <w:b/>
          <w:bCs/>
        </w:rPr>
      </w:pPr>
    </w:p>
    <w:p w14:paraId="315D9756" w14:textId="14E8E384" w:rsidR="005E0083" w:rsidRDefault="005E0083">
      <w:pPr>
        <w:rPr>
          <w:b/>
          <w:bCs/>
        </w:rPr>
      </w:pPr>
    </w:p>
    <w:p w14:paraId="456CE8C3" w14:textId="7E2A6850" w:rsidR="005E0083" w:rsidRDefault="005E0083">
      <w:pPr>
        <w:rPr>
          <w:b/>
          <w:bCs/>
        </w:rPr>
      </w:pPr>
    </w:p>
    <w:p w14:paraId="3BF0BF59" w14:textId="1DE97D98" w:rsidR="005E0083" w:rsidRDefault="005E0083">
      <w:pPr>
        <w:rPr>
          <w:b/>
          <w:bCs/>
        </w:rPr>
      </w:pPr>
    </w:p>
    <w:p w14:paraId="2183F5E7" w14:textId="5E7D75E8" w:rsidR="005E0083" w:rsidRDefault="005E0083">
      <w:pPr>
        <w:rPr>
          <w:b/>
          <w:bCs/>
        </w:rPr>
      </w:pPr>
    </w:p>
    <w:p w14:paraId="0E214111" w14:textId="2CC9DF5A" w:rsidR="005E0083" w:rsidRDefault="005E0083">
      <w:pPr>
        <w:rPr>
          <w:b/>
          <w:bCs/>
        </w:rPr>
      </w:pPr>
    </w:p>
    <w:p w14:paraId="578A3FAF" w14:textId="6DB9FB0E" w:rsidR="005E0083" w:rsidRDefault="005E0083">
      <w:pPr>
        <w:rPr>
          <w:b/>
          <w:bCs/>
        </w:rPr>
      </w:pPr>
    </w:p>
    <w:p w14:paraId="12E14A2A" w14:textId="67E6ED52" w:rsidR="005E0083" w:rsidRDefault="005E0083">
      <w:pPr>
        <w:rPr>
          <w:b/>
          <w:bCs/>
        </w:rPr>
      </w:pPr>
    </w:p>
    <w:p w14:paraId="212B483F" w14:textId="147F4A1E" w:rsidR="005E0083" w:rsidRDefault="005E0083">
      <w:pPr>
        <w:rPr>
          <w:b/>
          <w:bCs/>
        </w:rPr>
      </w:pPr>
    </w:p>
    <w:p w14:paraId="724B2156" w14:textId="474AC22C" w:rsidR="005E0083" w:rsidRDefault="005E0083">
      <w:pPr>
        <w:rPr>
          <w:b/>
          <w:bCs/>
        </w:rPr>
      </w:pPr>
    </w:p>
    <w:p w14:paraId="1A07FB69" w14:textId="3F44B46D" w:rsidR="005E0083" w:rsidRDefault="005E0083">
      <w:pPr>
        <w:rPr>
          <w:b/>
          <w:bCs/>
        </w:rPr>
      </w:pPr>
    </w:p>
    <w:p w14:paraId="49CA85CD" w14:textId="797BD8E5" w:rsidR="005E0083" w:rsidRDefault="005E0083">
      <w:pPr>
        <w:rPr>
          <w:b/>
          <w:bCs/>
        </w:rPr>
      </w:pPr>
    </w:p>
    <w:p w14:paraId="1F3CB7B7" w14:textId="776097F5" w:rsidR="005E0083" w:rsidRDefault="005E0083">
      <w:pPr>
        <w:rPr>
          <w:b/>
          <w:bCs/>
        </w:rPr>
      </w:pPr>
    </w:p>
    <w:p w14:paraId="4FB27FD9" w14:textId="0DDF8CC4" w:rsidR="005E0083" w:rsidRDefault="005E0083">
      <w:pPr>
        <w:rPr>
          <w:b/>
          <w:bCs/>
        </w:rPr>
      </w:pPr>
    </w:p>
    <w:p w14:paraId="5427E204" w14:textId="191690BE" w:rsidR="005E0083" w:rsidRDefault="005E0083">
      <w:pPr>
        <w:rPr>
          <w:b/>
          <w:bCs/>
        </w:rPr>
      </w:pPr>
    </w:p>
    <w:p w14:paraId="11BB81F9" w14:textId="6175E2BB" w:rsidR="005E0083" w:rsidRDefault="005E0083">
      <w:pPr>
        <w:rPr>
          <w:b/>
          <w:bCs/>
        </w:rPr>
      </w:pPr>
    </w:p>
    <w:p w14:paraId="0287FF65" w14:textId="365D88E7" w:rsidR="005E0083" w:rsidRDefault="005E0083">
      <w:pPr>
        <w:rPr>
          <w:b/>
          <w:bCs/>
        </w:rPr>
      </w:pPr>
    </w:p>
    <w:p w14:paraId="3D59DD23" w14:textId="3B8562AE" w:rsidR="005E0083" w:rsidRDefault="005E0083">
      <w:pPr>
        <w:rPr>
          <w:b/>
          <w:bCs/>
        </w:rPr>
      </w:pPr>
    </w:p>
    <w:p w14:paraId="07277452" w14:textId="0FA62FBB" w:rsidR="005E0083" w:rsidRDefault="005E0083">
      <w:pPr>
        <w:rPr>
          <w:b/>
          <w:bCs/>
        </w:rPr>
      </w:pPr>
    </w:p>
    <w:p w14:paraId="7581C66A" w14:textId="0EA5B42A" w:rsidR="005E0083" w:rsidRDefault="005E0083">
      <w:pPr>
        <w:rPr>
          <w:b/>
          <w:bCs/>
        </w:rPr>
      </w:pPr>
    </w:p>
    <w:p w14:paraId="05FD7937" w14:textId="681FF12B" w:rsidR="005E0083" w:rsidRDefault="005E0083">
      <w:pPr>
        <w:rPr>
          <w:b/>
          <w:bCs/>
        </w:rPr>
      </w:pPr>
    </w:p>
    <w:p w14:paraId="2C73F5AF" w14:textId="77777777" w:rsidR="005E0083" w:rsidRDefault="005E0083">
      <w:pPr>
        <w:rPr>
          <w:b/>
          <w:bCs/>
        </w:rPr>
      </w:pPr>
    </w:p>
    <w:tbl>
      <w:tblPr>
        <w:tblStyle w:val="GridTable3-Accent5"/>
        <w:tblW w:w="0" w:type="auto"/>
        <w:tblLook w:val="04A0" w:firstRow="1" w:lastRow="0" w:firstColumn="1" w:lastColumn="0" w:noHBand="0" w:noVBand="1"/>
      </w:tblPr>
      <w:tblGrid>
        <w:gridCol w:w="2070"/>
        <w:gridCol w:w="2604"/>
        <w:gridCol w:w="2616"/>
        <w:gridCol w:w="2060"/>
      </w:tblGrid>
      <w:tr w:rsidR="005E0083" w14:paraId="7A642D9B" w14:textId="77777777" w:rsidTr="007E30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017A594D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>Variables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</w:tcPr>
          <w:p w14:paraId="4DC08D0E" w14:textId="77777777" w:rsidR="005E0083" w:rsidRPr="0012344A" w:rsidRDefault="005E0083" w:rsidP="007E30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β</m:t>
              </m:r>
            </m:oMath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ficient (std err.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</w:tcPr>
          <w:p w14:paraId="6EF020C2" w14:textId="77777777" w:rsidR="005E0083" w:rsidRPr="0012344A" w:rsidRDefault="005E0083" w:rsidP="007E30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-value (q-value FDR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</w:tcPr>
          <w:p w14:paraId="0D25B382" w14:textId="77777777" w:rsidR="005E0083" w:rsidRPr="0012344A" w:rsidRDefault="005E0083" w:rsidP="007E301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>ρ</m:t>
              </m:r>
            </m:oMath>
            <w:r w:rsidRPr="0012344A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coef.</w:t>
            </w:r>
            <w:r w:rsidRPr="0012344A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(p-value)</w:t>
            </w:r>
          </w:p>
        </w:tc>
      </w:tr>
      <w:tr w:rsidR="005E0083" w14:paraId="61A78CEA" w14:textId="77777777" w:rsidTr="007E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  <w:vAlign w:val="center"/>
          </w:tcPr>
          <w:p w14:paraId="70369A07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>ICV</w:t>
            </w:r>
          </w:p>
        </w:tc>
        <w:tc>
          <w:tcPr>
            <w:tcW w:w="2604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9BFEF28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 (0.0003)</w:t>
            </w:r>
          </w:p>
        </w:tc>
        <w:tc>
          <w:tcPr>
            <w:tcW w:w="2616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346D208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74 (0.74)</w:t>
            </w:r>
          </w:p>
        </w:tc>
        <w:tc>
          <w:tcPr>
            <w:tcW w:w="2060" w:type="dxa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EF46A86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-0.8 (0.51)</w:t>
            </w:r>
          </w:p>
        </w:tc>
      </w:tr>
      <w:tr w:rsidR="005E0083" w14:paraId="2ACEB98C" w14:textId="77777777" w:rsidTr="007E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73D5DEF9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CSF 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</w:tcPr>
          <w:p w14:paraId="6ED7DADC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7 (0.001)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</w:tcPr>
          <w:p w14:paraId="69F4130B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45 (0.46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</w:tcPr>
          <w:p w14:paraId="538B8734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51 (3.3e-5)</w:t>
            </w:r>
          </w:p>
        </w:tc>
      </w:tr>
      <w:tr w:rsidR="005E0083" w14:paraId="40303605" w14:textId="77777777" w:rsidTr="007E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57B0F9AA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softHyphen/>
              <w:t xml:space="preserve">GM </w:t>
            </w:r>
          </w:p>
        </w:tc>
        <w:tc>
          <w:tcPr>
            <w:tcW w:w="2604" w:type="dxa"/>
          </w:tcPr>
          <w:p w14:paraId="3B66C560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1 (0.0008)</w:t>
            </w:r>
          </w:p>
        </w:tc>
        <w:tc>
          <w:tcPr>
            <w:tcW w:w="2616" w:type="dxa"/>
          </w:tcPr>
          <w:p w14:paraId="70AECCD0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7 (0.18)</w:t>
            </w:r>
          </w:p>
        </w:tc>
        <w:tc>
          <w:tcPr>
            <w:tcW w:w="2060" w:type="dxa"/>
          </w:tcPr>
          <w:p w14:paraId="7CF438B3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-0.17 (0.18)</w:t>
            </w:r>
          </w:p>
        </w:tc>
      </w:tr>
      <w:tr w:rsidR="005E0083" w14:paraId="46F3C886" w14:textId="77777777" w:rsidTr="007E3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4" w:space="0" w:color="4472C4" w:themeColor="accent1"/>
            </w:tcBorders>
            <w:vAlign w:val="center"/>
          </w:tcPr>
          <w:p w14:paraId="1495358F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WM </w:t>
            </w:r>
          </w:p>
        </w:tc>
        <w:tc>
          <w:tcPr>
            <w:tcW w:w="2604" w:type="dxa"/>
            <w:tcBorders>
              <w:bottom w:val="single" w:sz="4" w:space="0" w:color="4472C4" w:themeColor="accent1"/>
            </w:tcBorders>
          </w:tcPr>
          <w:p w14:paraId="3B347D53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-0.001 (0.001)</w:t>
            </w:r>
          </w:p>
        </w:tc>
        <w:tc>
          <w:tcPr>
            <w:tcW w:w="2616" w:type="dxa"/>
            <w:tcBorders>
              <w:bottom w:val="single" w:sz="4" w:space="0" w:color="4472C4" w:themeColor="accent1"/>
            </w:tcBorders>
          </w:tcPr>
          <w:p w14:paraId="67B8B2D7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20 (0.34)</w:t>
            </w:r>
          </w:p>
        </w:tc>
        <w:tc>
          <w:tcPr>
            <w:tcW w:w="2060" w:type="dxa"/>
            <w:tcBorders>
              <w:bottom w:val="single" w:sz="4" w:space="0" w:color="4472C4" w:themeColor="accent1"/>
            </w:tcBorders>
          </w:tcPr>
          <w:p w14:paraId="33B1CC34" w14:textId="77777777" w:rsidR="005E0083" w:rsidRPr="0012344A" w:rsidRDefault="005E0083" w:rsidP="007E30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color w:val="000000" w:themeColor="text1"/>
                <w:sz w:val="22"/>
                <w:szCs w:val="22"/>
              </w:rPr>
              <w:t>0.00 (0.99)</w:t>
            </w:r>
          </w:p>
        </w:tc>
      </w:tr>
      <w:tr w:rsidR="005E0083" w14:paraId="7233E465" w14:textId="77777777" w:rsidTr="007E30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4472C4" w:themeColor="accent1"/>
            </w:tcBorders>
            <w:vAlign w:val="center"/>
          </w:tcPr>
          <w:p w14:paraId="11608A29" w14:textId="77777777" w:rsidR="005E0083" w:rsidRPr="0012344A" w:rsidRDefault="005E0083" w:rsidP="007E3010">
            <w:pPr>
              <w:spacing w:line="360" w:lineRule="auto"/>
              <w:jc w:val="left"/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i w:val="0"/>
                <w:iCs w:val="0"/>
                <w:color w:val="000000" w:themeColor="text1"/>
                <w:sz w:val="22"/>
                <w:szCs w:val="22"/>
              </w:rPr>
              <w:t xml:space="preserve">PSD </w:t>
            </w:r>
          </w:p>
        </w:tc>
        <w:tc>
          <w:tcPr>
            <w:tcW w:w="2604" w:type="dxa"/>
            <w:tcBorders>
              <w:top w:val="single" w:sz="4" w:space="0" w:color="4472C4" w:themeColor="accent1"/>
            </w:tcBorders>
          </w:tcPr>
          <w:p w14:paraId="3FA0F354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6</w:t>
            </w:r>
            <w:r w:rsidRPr="0012344A" w:rsidDel="00532FC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(0.01) </w:t>
            </w:r>
          </w:p>
        </w:tc>
        <w:tc>
          <w:tcPr>
            <w:tcW w:w="2616" w:type="dxa"/>
            <w:tcBorders>
              <w:top w:val="single" w:sz="4" w:space="0" w:color="4472C4" w:themeColor="accent1"/>
            </w:tcBorders>
          </w:tcPr>
          <w:p w14:paraId="1CA3AC58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7.9e-4 (0.001)</w:t>
            </w:r>
          </w:p>
        </w:tc>
        <w:tc>
          <w:tcPr>
            <w:tcW w:w="2060" w:type="dxa"/>
            <w:tcBorders>
              <w:top w:val="single" w:sz="4" w:space="0" w:color="4472C4" w:themeColor="accent1"/>
            </w:tcBorders>
          </w:tcPr>
          <w:p w14:paraId="4E1762BE" w14:textId="77777777" w:rsidR="005E0083" w:rsidRPr="0012344A" w:rsidRDefault="005E0083" w:rsidP="007E30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344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0.33 (9.5e-3) </w:t>
            </w:r>
          </w:p>
        </w:tc>
      </w:tr>
    </w:tbl>
    <w:p w14:paraId="4BCDDA92" w14:textId="77777777" w:rsidR="005E0083" w:rsidRPr="009B2BB8" w:rsidRDefault="005E0083" w:rsidP="005E0083">
      <w:pPr>
        <w:spacing w:line="36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9B2BB8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Table A</w:t>
      </w:r>
      <w:r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7</w:t>
      </w:r>
      <w:r w:rsidRPr="009B2BB8">
        <w:rPr>
          <w:rFonts w:ascii="Arial" w:hAnsi="Arial" w:cs="Arial"/>
          <w:b/>
          <w:bCs/>
          <w:i/>
          <w:iCs/>
          <w:color w:val="1F3864" w:themeColor="accent1" w:themeShade="80"/>
          <w:sz w:val="22"/>
          <w:szCs w:val="22"/>
        </w:rPr>
        <w:t>.</w:t>
      </w:r>
      <w:r w:rsidRPr="009B2BB8">
        <w:rPr>
          <w:rFonts w:ascii="Arial" w:hAnsi="Arial" w:cs="Arial"/>
          <w:i/>
          <w:iCs/>
          <w:color w:val="1F3864" w:themeColor="accent1" w:themeShade="80"/>
          <w:sz w:val="22"/>
          <w:szCs w:val="22"/>
        </w:rPr>
        <w:t xml:space="preserve">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Statistics of relationship analysis with 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regurgitant fraction of</w:t>
      </w:r>
      <w:r w:rsidRPr="001F0C0D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 xml:space="preserve">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CSF</w:t>
      </w:r>
      <w:r w:rsidRPr="00862E1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(i.e., ratio of CSF volume)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>in the aqueduct of Sylvius and different anatomical variables (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ICV, </w:t>
      </w:r>
      <w:r w:rsidRPr="009B2BB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CSF, GM, and PSD volumes). </w:t>
      </w:r>
      <m:oMath>
        <m:r>
          <w:rPr>
            <w:rFonts w:ascii="Cambria Math" w:hAnsi="Cambria Math" w:cs="Arial"/>
            <w:color w:val="000000" w:themeColor="text1"/>
            <w:sz w:val="22"/>
            <w:szCs w:val="22"/>
          </w:rPr>
          <m:t>β</m:t>
        </m:r>
      </m:oMath>
      <w:r w:rsidRPr="009B2BB8">
        <w:rPr>
          <w:rFonts w:ascii="Arial" w:eastAsiaTheme="minorEastAsia" w:hAnsi="Arial" w:cs="Arial"/>
          <w:b/>
          <w:bCs/>
          <w:i/>
          <w:iCs/>
          <w:color w:val="000000" w:themeColor="text1"/>
          <w:sz w:val="22"/>
          <w:szCs w:val="22"/>
        </w:rPr>
        <w:t xml:space="preserve"> </w:t>
      </w:r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coefficients are estimated using multivariate GLM including age and sex as covariates. </w:t>
      </w:r>
      <m:oMath>
        <m:r>
          <w:rPr>
            <w:rFonts w:ascii="Cambria Math" w:eastAsiaTheme="minorEastAsia" w:hAnsi="Cambria Math" w:cs="Arial"/>
            <w:color w:val="000000" w:themeColor="text1"/>
            <w:sz w:val="22"/>
            <w:szCs w:val="22"/>
          </w:rPr>
          <m:t>ρ</m:t>
        </m:r>
      </m:oMath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correlation scores have been estimated using Spearman’s rank correlation method. In this table, significant relationship</w:t>
      </w:r>
      <w:r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>s</w:t>
      </w:r>
      <w:r w:rsidRPr="009B2BB8"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  <w:t xml:space="preserve"> appear in bold.</w:t>
      </w:r>
    </w:p>
    <w:p w14:paraId="7D44603D" w14:textId="18CEF944" w:rsidR="00A45BCC" w:rsidRDefault="00A45BCC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573D5B33" w14:textId="67E0A7E4" w:rsidR="005E0083" w:rsidRDefault="005E0083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095B30A" w14:textId="7A025EF8" w:rsidR="005E0083" w:rsidRDefault="005E0083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48025637" w14:textId="1CB25B38" w:rsidR="005E0083" w:rsidRDefault="005E0083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016221A7" w14:textId="2CB1C0E3" w:rsidR="005E0083" w:rsidRDefault="005E0083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A41874D" w14:textId="77777777" w:rsidR="005E0083" w:rsidRDefault="005E0083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28BB4614" w14:textId="256808EE" w:rsidR="00C93BBE" w:rsidRDefault="004B5E92" w:rsidP="00C93BBE">
      <w:pPr>
        <w:spacing w:line="360" w:lineRule="auto"/>
        <w:jc w:val="both"/>
        <w:rPr>
          <w:rFonts w:ascii="Arial" w:hAnsi="Arial" w:cs="Arial"/>
          <w:b/>
          <w:bCs/>
          <w:color w:val="1F3864" w:themeColor="accent1" w:themeShade="80"/>
        </w:rPr>
      </w:pPr>
      <w:r>
        <w:rPr>
          <w:rFonts w:ascii="Arial" w:hAnsi="Arial" w:cs="Arial"/>
          <w:b/>
          <w:bCs/>
          <w:noProof/>
          <w:color w:val="1F3864" w:themeColor="accent1" w:themeShade="80"/>
        </w:rPr>
        <w:lastRenderedPageBreak/>
        <w:drawing>
          <wp:inline distT="0" distB="0" distL="0" distR="0" wp14:anchorId="32A2913A" wp14:editId="5D9A1BF9">
            <wp:extent cx="5943600" cy="462788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A7ECD" w14:textId="7BC21C97" w:rsidR="009F2E78" w:rsidRPr="00973488" w:rsidRDefault="00C93BBE" w:rsidP="009F2E78">
      <w:pPr>
        <w:spacing w:line="360" w:lineRule="auto"/>
        <w:jc w:val="both"/>
        <w:rPr>
          <w:rFonts w:ascii="Arial" w:hAnsi="Arial" w:cs="Arial"/>
          <w:color w:val="FF0000"/>
          <w:sz w:val="22"/>
          <w:szCs w:val="22"/>
        </w:rPr>
      </w:pPr>
      <w:r w:rsidRPr="00D0724B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 xml:space="preserve">Figure </w:t>
      </w:r>
      <w:r w:rsidR="00092CC7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>A</w:t>
      </w:r>
      <w:r w:rsidR="00591207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>1</w:t>
      </w:r>
      <w:r w:rsidRPr="00D0724B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>.</w:t>
      </w:r>
      <w:r w:rsidRPr="00D0724B">
        <w:rPr>
          <w:rFonts w:ascii="Arial" w:hAnsi="Arial" w:cs="Arial"/>
          <w:color w:val="1F3864" w:themeColor="accent1" w:themeShade="80"/>
          <w:sz w:val="22"/>
          <w:szCs w:val="22"/>
        </w:rPr>
        <w:t xml:space="preserve"> </w:t>
      </w:r>
      <w:r w:rsidRPr="00D0724B">
        <w:rPr>
          <w:rFonts w:ascii="Arial" w:hAnsi="Arial" w:cs="Arial"/>
          <w:sz w:val="22"/>
          <w:szCs w:val="22"/>
        </w:rPr>
        <w:t xml:space="preserve">Analysis of relationship between </w:t>
      </w:r>
      <w:r w:rsidR="00CD5298">
        <w:rPr>
          <w:rFonts w:ascii="Arial" w:hAnsi="Arial" w:cs="Arial"/>
          <w:sz w:val="22"/>
          <w:szCs w:val="22"/>
          <w:u w:val="single"/>
        </w:rPr>
        <w:t>net flow</w:t>
      </w:r>
      <w:r w:rsidRPr="00522DDC">
        <w:rPr>
          <w:rFonts w:ascii="Arial" w:hAnsi="Arial" w:cs="Arial"/>
          <w:sz w:val="22"/>
          <w:szCs w:val="22"/>
          <w:u w:val="single"/>
        </w:rPr>
        <w:t xml:space="preserve"> volume</w:t>
      </w:r>
      <w:r>
        <w:rPr>
          <w:rFonts w:ascii="Arial" w:hAnsi="Arial" w:cs="Arial"/>
          <w:sz w:val="22"/>
          <w:szCs w:val="22"/>
        </w:rPr>
        <w:t xml:space="preserve"> of</w:t>
      </w:r>
      <w:r w:rsidRPr="00D0724B">
        <w:rPr>
          <w:rFonts w:ascii="Arial" w:hAnsi="Arial" w:cs="Arial"/>
          <w:sz w:val="22"/>
          <w:szCs w:val="22"/>
        </w:rPr>
        <w:t xml:space="preserve"> cerebrospinal fluid (CSF) flux in the cerebral aqueduct and CSF, gray matter (GM), white matter (WM), and parasagittal dural (PSD) volumes. The correlation analysis of WM and GM are non-significant. CSF volumes are negatively correlated with retrograde CSF f</w:t>
      </w:r>
      <w:r w:rsidR="005E0083">
        <w:rPr>
          <w:rFonts w:ascii="Arial" w:hAnsi="Arial" w:cs="Arial"/>
          <w:sz w:val="22"/>
          <w:szCs w:val="22"/>
        </w:rPr>
        <w:t>low</w:t>
      </w:r>
      <w:r w:rsidRPr="00D0724B">
        <w:rPr>
          <w:rFonts w:ascii="Arial" w:hAnsi="Arial" w:cs="Arial"/>
          <w:sz w:val="22"/>
          <w:szCs w:val="22"/>
        </w:rPr>
        <w:t xml:space="preserve"> (p-value = 0.04, q-value = 0.08). PSD volume correlate</w:t>
      </w:r>
      <w:r w:rsidR="005E0083">
        <w:rPr>
          <w:rFonts w:ascii="Arial" w:hAnsi="Arial" w:cs="Arial"/>
          <w:sz w:val="22"/>
          <w:szCs w:val="22"/>
        </w:rPr>
        <w:t>s</w:t>
      </w:r>
      <w:r w:rsidRPr="00D0724B">
        <w:rPr>
          <w:rFonts w:ascii="Arial" w:hAnsi="Arial" w:cs="Arial"/>
          <w:sz w:val="22"/>
          <w:szCs w:val="22"/>
        </w:rPr>
        <w:t xml:space="preserve"> with both anterograde and retrograde CSF fl</w:t>
      </w:r>
      <w:r w:rsidR="005E0083">
        <w:rPr>
          <w:rFonts w:ascii="Arial" w:hAnsi="Arial" w:cs="Arial"/>
          <w:sz w:val="22"/>
          <w:szCs w:val="22"/>
        </w:rPr>
        <w:t>ow</w:t>
      </w:r>
      <w:r w:rsidRPr="00D0724B">
        <w:rPr>
          <w:rFonts w:ascii="Arial" w:hAnsi="Arial" w:cs="Arial"/>
          <w:sz w:val="22"/>
          <w:szCs w:val="22"/>
        </w:rPr>
        <w:t xml:space="preserve"> (p-values = 0.01 and 0.001, q-values = 0.04, 0.004).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Gray area corresponds to 95 percent confidence intervals estimated using the Wald method.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 Relationships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 xml:space="preserve"> 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that do not reach the significant threshold after multiple comparison correction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appear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in light gray shade;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 xml:space="preserve">significant relationships 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are denoted with an asterisk and with confidence intervals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appear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>ing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 xml:space="preserve"> in dark gray shade.</w:t>
      </w:r>
    </w:p>
    <w:p w14:paraId="06A3C3D3" w14:textId="3EDE2698" w:rsidR="00C93BBE" w:rsidRDefault="00C93BBE" w:rsidP="009F2E78">
      <w:pPr>
        <w:keepNext/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6B7B7846" w14:textId="7AC1F436" w:rsidR="00C93BBE" w:rsidRDefault="00C93BBE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7DC2B346" w14:textId="4CAE0189" w:rsidR="00C93BBE" w:rsidRDefault="00C93BBE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4A7DC760" w14:textId="56568936" w:rsidR="00C93BBE" w:rsidRDefault="00C93BBE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50DAC691" w14:textId="49C1C7A7" w:rsidR="00C93BBE" w:rsidRDefault="00C93BBE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487CD6EF" w14:textId="2665B7DD" w:rsidR="0038617B" w:rsidRDefault="0038617B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1D9082E" w14:textId="3D3CCBF4" w:rsidR="00C93BBE" w:rsidRDefault="004B5E92" w:rsidP="00C93BBE">
      <w:pPr>
        <w:spacing w:line="360" w:lineRule="auto"/>
        <w:jc w:val="both"/>
        <w:rPr>
          <w:rFonts w:ascii="Arial" w:hAnsi="Arial" w:cs="Arial"/>
          <w:b/>
          <w:bCs/>
          <w:color w:val="1F3864" w:themeColor="accent1" w:themeShade="80"/>
        </w:rPr>
      </w:pPr>
      <w:r>
        <w:rPr>
          <w:rFonts w:ascii="Arial" w:hAnsi="Arial" w:cs="Arial"/>
          <w:b/>
          <w:bCs/>
          <w:noProof/>
          <w:color w:val="1F3864" w:themeColor="accent1" w:themeShade="80"/>
        </w:rPr>
        <w:drawing>
          <wp:inline distT="0" distB="0" distL="0" distR="0" wp14:anchorId="7A838078" wp14:editId="6ECE9754">
            <wp:extent cx="5943600" cy="4859655"/>
            <wp:effectExtent l="0" t="0" r="0" b="4445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04039" w14:textId="14897C53" w:rsidR="009F2E78" w:rsidRPr="00973488" w:rsidRDefault="00C93BBE" w:rsidP="009F2E78">
      <w:pPr>
        <w:spacing w:line="360" w:lineRule="auto"/>
        <w:jc w:val="both"/>
        <w:rPr>
          <w:rFonts w:ascii="Arial" w:hAnsi="Arial" w:cs="Arial"/>
          <w:color w:val="FF0000"/>
          <w:sz w:val="22"/>
          <w:szCs w:val="22"/>
        </w:rPr>
      </w:pPr>
      <w:r w:rsidRPr="00D0724B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 xml:space="preserve">Figure </w:t>
      </w:r>
      <w:r w:rsidR="00092CC7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>A</w:t>
      </w:r>
      <w:r w:rsidR="00591207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>2</w:t>
      </w:r>
      <w:r w:rsidRPr="00D0724B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>.</w:t>
      </w:r>
      <w:r w:rsidRPr="00D0724B">
        <w:rPr>
          <w:rFonts w:ascii="Arial" w:hAnsi="Arial" w:cs="Arial"/>
          <w:color w:val="1F3864" w:themeColor="accent1" w:themeShade="80"/>
          <w:sz w:val="22"/>
          <w:szCs w:val="22"/>
        </w:rPr>
        <w:t xml:space="preserve"> </w:t>
      </w:r>
      <w:r w:rsidRPr="00D0724B">
        <w:rPr>
          <w:rFonts w:ascii="Arial" w:hAnsi="Arial" w:cs="Arial"/>
          <w:sz w:val="22"/>
          <w:szCs w:val="22"/>
        </w:rPr>
        <w:t xml:space="preserve">Analysis of relationship between </w:t>
      </w:r>
      <w:r w:rsidRPr="00522DDC">
        <w:rPr>
          <w:rFonts w:ascii="Arial" w:hAnsi="Arial" w:cs="Arial"/>
          <w:sz w:val="22"/>
          <w:szCs w:val="22"/>
          <w:u w:val="single"/>
        </w:rPr>
        <w:t xml:space="preserve">absolute </w:t>
      </w:r>
      <w:r w:rsidR="00CD5298">
        <w:rPr>
          <w:rFonts w:ascii="Arial" w:hAnsi="Arial" w:cs="Arial"/>
          <w:sz w:val="22"/>
          <w:szCs w:val="22"/>
          <w:u w:val="single"/>
        </w:rPr>
        <w:t xml:space="preserve">flow </w:t>
      </w:r>
      <w:r w:rsidRPr="00522DDC">
        <w:rPr>
          <w:rFonts w:ascii="Arial" w:hAnsi="Arial" w:cs="Arial"/>
          <w:sz w:val="22"/>
          <w:szCs w:val="22"/>
          <w:u w:val="single"/>
        </w:rPr>
        <w:t>volume</w:t>
      </w:r>
      <w:r>
        <w:rPr>
          <w:rFonts w:ascii="Arial" w:hAnsi="Arial" w:cs="Arial"/>
          <w:sz w:val="22"/>
          <w:szCs w:val="22"/>
        </w:rPr>
        <w:t xml:space="preserve"> of</w:t>
      </w:r>
      <w:r w:rsidRPr="00D0724B">
        <w:rPr>
          <w:rFonts w:ascii="Arial" w:hAnsi="Arial" w:cs="Arial"/>
          <w:sz w:val="22"/>
          <w:szCs w:val="22"/>
        </w:rPr>
        <w:t xml:space="preserve"> cerebrospinal fluid (CSF) fl</w:t>
      </w:r>
      <w:r w:rsidR="005E0083">
        <w:rPr>
          <w:rFonts w:ascii="Arial" w:hAnsi="Arial" w:cs="Arial"/>
          <w:sz w:val="22"/>
          <w:szCs w:val="22"/>
        </w:rPr>
        <w:t>ow</w:t>
      </w:r>
      <w:r w:rsidRPr="00D0724B">
        <w:rPr>
          <w:rFonts w:ascii="Arial" w:hAnsi="Arial" w:cs="Arial"/>
          <w:sz w:val="22"/>
          <w:szCs w:val="22"/>
        </w:rPr>
        <w:t xml:space="preserve"> in the cerebral aqueduct and CSF, gray matter (GM), white matter (WM), and parasagittal dural (PSD) volumes. The correlation analysis of WM and GM are non-significant. CSF volumes are negatively correlated with retrograde CSF flux (p-value = 0.04, q-value = 0.08). PSD volume correlate with both anterograde and retrograde CSF fl</w:t>
      </w:r>
      <w:r w:rsidR="005E0083">
        <w:rPr>
          <w:rFonts w:ascii="Arial" w:hAnsi="Arial" w:cs="Arial"/>
          <w:sz w:val="22"/>
          <w:szCs w:val="22"/>
        </w:rPr>
        <w:t>ow</w:t>
      </w:r>
      <w:r w:rsidRPr="00D0724B">
        <w:rPr>
          <w:rFonts w:ascii="Arial" w:hAnsi="Arial" w:cs="Arial"/>
          <w:sz w:val="22"/>
          <w:szCs w:val="22"/>
        </w:rPr>
        <w:t xml:space="preserve"> (p-values = 0.01 and 0.001, q-values = 0.04, 0.004).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Gray area corresponds to 95 percent confidence intervals estimated using the Wald method.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 Relationships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 xml:space="preserve"> 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that do not reach the significant threshold after multiple comparison correction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appear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in light gray shade;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 xml:space="preserve">significant relationships 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are denoted with an asterisk and with confidence intervals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appear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>ing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 xml:space="preserve"> in dark gray shade.</w:t>
      </w:r>
    </w:p>
    <w:p w14:paraId="6E1BA593" w14:textId="0D98F970" w:rsidR="00C93BBE" w:rsidRDefault="00C93BBE" w:rsidP="00C93BBE">
      <w:pPr>
        <w:keepNext/>
        <w:spacing w:line="360" w:lineRule="auto"/>
        <w:jc w:val="both"/>
        <w:rPr>
          <w:rFonts w:ascii="Arial" w:hAnsi="Arial" w:cs="Arial"/>
          <w:color w:val="FF0000"/>
          <w:sz w:val="22"/>
          <w:szCs w:val="22"/>
        </w:rPr>
      </w:pPr>
    </w:p>
    <w:p w14:paraId="10E5E229" w14:textId="77777777" w:rsidR="0038617B" w:rsidRDefault="0038617B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29F17369" w14:textId="2EE55917" w:rsidR="00966F6F" w:rsidRDefault="00966F6F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2F9787F2" w14:textId="6347186B" w:rsidR="00966F6F" w:rsidRDefault="00966F6F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3DE47C9C" w14:textId="77777777" w:rsidR="00C93BBE" w:rsidRPr="001F0C0D" w:rsidRDefault="00C93BBE" w:rsidP="00A45BCC">
      <w:pPr>
        <w:spacing w:line="360" w:lineRule="auto"/>
        <w:jc w:val="both"/>
        <w:rPr>
          <w:rFonts w:ascii="Arial" w:eastAsiaTheme="minorEastAsia" w:hAnsi="Arial" w:cs="Arial"/>
          <w:i/>
          <w:iCs/>
          <w:color w:val="000000" w:themeColor="text1"/>
          <w:sz w:val="22"/>
          <w:szCs w:val="22"/>
        </w:rPr>
      </w:pPr>
    </w:p>
    <w:p w14:paraId="0C7CC664" w14:textId="664EE6BF" w:rsidR="00966F6F" w:rsidRDefault="00966F6F">
      <w:pPr>
        <w:rPr>
          <w:b/>
          <w:bCs/>
        </w:rPr>
      </w:pPr>
    </w:p>
    <w:p w14:paraId="1DB16F55" w14:textId="3C364C93" w:rsidR="00C93BBE" w:rsidRDefault="00DF2E3B" w:rsidP="00C93BBE">
      <w:pPr>
        <w:spacing w:line="360" w:lineRule="auto"/>
        <w:jc w:val="both"/>
        <w:rPr>
          <w:rFonts w:ascii="Arial" w:hAnsi="Arial" w:cs="Arial"/>
          <w:b/>
          <w:bCs/>
          <w:color w:val="1F3864" w:themeColor="accent1" w:themeShade="80"/>
        </w:rPr>
      </w:pPr>
      <w:r>
        <w:rPr>
          <w:rFonts w:ascii="Arial" w:hAnsi="Arial" w:cs="Arial"/>
          <w:b/>
          <w:bCs/>
          <w:noProof/>
          <w:color w:val="1F3864" w:themeColor="accent1" w:themeShade="80"/>
        </w:rPr>
        <w:drawing>
          <wp:inline distT="0" distB="0" distL="0" distR="0" wp14:anchorId="217103F1" wp14:editId="7992C4B2">
            <wp:extent cx="5943600" cy="4920615"/>
            <wp:effectExtent l="0" t="0" r="0" b="0"/>
            <wp:docPr id="5" name="Picture 5" descr="Graphical user interface, chart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chart, application, Word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5BBC1" w14:textId="6118B665" w:rsidR="009F2E78" w:rsidRPr="00973488" w:rsidRDefault="00C93BBE" w:rsidP="009F2E78">
      <w:pPr>
        <w:spacing w:line="360" w:lineRule="auto"/>
        <w:jc w:val="both"/>
        <w:rPr>
          <w:rFonts w:ascii="Arial" w:hAnsi="Arial" w:cs="Arial"/>
          <w:color w:val="FF0000"/>
          <w:sz w:val="22"/>
          <w:szCs w:val="22"/>
        </w:rPr>
      </w:pPr>
      <w:r w:rsidRPr="00D0724B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 xml:space="preserve">Figure </w:t>
      </w:r>
      <w:r w:rsidR="00092CC7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>A3</w:t>
      </w:r>
      <w:r w:rsidRPr="00D0724B">
        <w:rPr>
          <w:rFonts w:ascii="Arial" w:hAnsi="Arial" w:cs="Arial"/>
          <w:b/>
          <w:bCs/>
          <w:color w:val="1F3864" w:themeColor="accent1" w:themeShade="80"/>
          <w:sz w:val="22"/>
          <w:szCs w:val="22"/>
        </w:rPr>
        <w:t>.</w:t>
      </w:r>
      <w:r w:rsidRPr="00D0724B">
        <w:rPr>
          <w:rFonts w:ascii="Arial" w:hAnsi="Arial" w:cs="Arial"/>
          <w:color w:val="1F3864" w:themeColor="accent1" w:themeShade="80"/>
          <w:sz w:val="22"/>
          <w:szCs w:val="22"/>
        </w:rPr>
        <w:t xml:space="preserve"> </w:t>
      </w:r>
      <w:r w:rsidRPr="00D0724B">
        <w:rPr>
          <w:rFonts w:ascii="Arial" w:hAnsi="Arial" w:cs="Arial"/>
          <w:sz w:val="22"/>
          <w:szCs w:val="22"/>
        </w:rPr>
        <w:t xml:space="preserve">Analysis of relationship between </w:t>
      </w:r>
      <w:r w:rsidRPr="00522DDC">
        <w:rPr>
          <w:rFonts w:ascii="Arial" w:hAnsi="Arial" w:cs="Arial"/>
          <w:sz w:val="22"/>
          <w:szCs w:val="22"/>
          <w:u w:val="single"/>
        </w:rPr>
        <w:t>regurgitant fraction</w:t>
      </w:r>
      <w:r>
        <w:rPr>
          <w:rFonts w:ascii="Arial" w:hAnsi="Arial" w:cs="Arial"/>
          <w:sz w:val="22"/>
          <w:szCs w:val="22"/>
        </w:rPr>
        <w:t xml:space="preserve"> of</w:t>
      </w:r>
      <w:r w:rsidRPr="00D0724B">
        <w:rPr>
          <w:rFonts w:ascii="Arial" w:hAnsi="Arial" w:cs="Arial"/>
          <w:sz w:val="22"/>
          <w:szCs w:val="22"/>
        </w:rPr>
        <w:t xml:space="preserve"> cerebrospinal fluid (CSF) fl</w:t>
      </w:r>
      <w:r w:rsidR="005E0083">
        <w:rPr>
          <w:rFonts w:ascii="Arial" w:hAnsi="Arial" w:cs="Arial"/>
          <w:sz w:val="22"/>
          <w:szCs w:val="22"/>
        </w:rPr>
        <w:t>ow</w:t>
      </w:r>
      <w:r w:rsidRPr="00D0724B">
        <w:rPr>
          <w:rFonts w:ascii="Arial" w:hAnsi="Arial" w:cs="Arial"/>
          <w:sz w:val="22"/>
          <w:szCs w:val="22"/>
        </w:rPr>
        <w:t xml:space="preserve"> in the cerebral aqueduct and CSF, gray matter (GM), white matter (WM), and parasagittal dural (PSD) volumes. The correlation analysis of WM and GM are non-significant. CSF volumes are negatively correlated with retrograde CSF fl</w:t>
      </w:r>
      <w:r w:rsidR="005E0083">
        <w:rPr>
          <w:rFonts w:ascii="Arial" w:hAnsi="Arial" w:cs="Arial"/>
          <w:sz w:val="22"/>
          <w:szCs w:val="22"/>
        </w:rPr>
        <w:t>ow</w:t>
      </w:r>
      <w:r w:rsidRPr="00D0724B">
        <w:rPr>
          <w:rFonts w:ascii="Arial" w:hAnsi="Arial" w:cs="Arial"/>
          <w:sz w:val="22"/>
          <w:szCs w:val="22"/>
        </w:rPr>
        <w:t xml:space="preserve"> (p-value = 0.04, q-value = 0.08). PSD volume correlate</w:t>
      </w:r>
      <w:r w:rsidR="005E0083">
        <w:rPr>
          <w:rFonts w:ascii="Arial" w:hAnsi="Arial" w:cs="Arial"/>
          <w:sz w:val="22"/>
          <w:szCs w:val="22"/>
        </w:rPr>
        <w:t>s</w:t>
      </w:r>
      <w:r w:rsidRPr="00D0724B">
        <w:rPr>
          <w:rFonts w:ascii="Arial" w:hAnsi="Arial" w:cs="Arial"/>
          <w:sz w:val="22"/>
          <w:szCs w:val="22"/>
        </w:rPr>
        <w:t xml:space="preserve"> with both anterograde and retrograde CSF fl</w:t>
      </w:r>
      <w:r w:rsidR="005E0083">
        <w:rPr>
          <w:rFonts w:ascii="Arial" w:hAnsi="Arial" w:cs="Arial"/>
          <w:sz w:val="22"/>
          <w:szCs w:val="22"/>
        </w:rPr>
        <w:t>ow</w:t>
      </w:r>
      <w:r w:rsidRPr="00D0724B">
        <w:rPr>
          <w:rFonts w:ascii="Arial" w:hAnsi="Arial" w:cs="Arial"/>
          <w:sz w:val="22"/>
          <w:szCs w:val="22"/>
        </w:rPr>
        <w:t xml:space="preserve"> (p-values = 0.01 and 0.001, q-values = 0.04, 0.004).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Gray area corresponds to 95 percent confidence intervals estimated using the Wald method.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 Relationships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 xml:space="preserve"> 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that do not reach the significant threshold after multiple comparison correction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appear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in light gray shade;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 xml:space="preserve">significant relationships 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 xml:space="preserve">are denoted with an asterisk and with confidence intervals 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>appear</w:t>
      </w:r>
      <w:r w:rsidR="009F2E78" w:rsidRPr="00C95778">
        <w:rPr>
          <w:rFonts w:ascii="Arial" w:hAnsi="Arial" w:cs="Arial"/>
          <w:color w:val="FF0000"/>
          <w:sz w:val="22"/>
          <w:szCs w:val="22"/>
        </w:rPr>
        <w:t>ing</w:t>
      </w:r>
      <w:r w:rsidR="009F2E78" w:rsidRPr="0010092A">
        <w:rPr>
          <w:rFonts w:ascii="Arial" w:hAnsi="Arial" w:cs="Arial"/>
          <w:color w:val="FF0000"/>
          <w:sz w:val="22"/>
          <w:szCs w:val="22"/>
        </w:rPr>
        <w:t xml:space="preserve"> in dark gray shade.</w:t>
      </w:r>
    </w:p>
    <w:p w14:paraId="3B08C860" w14:textId="7201D00E" w:rsidR="00C93BBE" w:rsidRDefault="00C93BBE" w:rsidP="00C93BBE">
      <w:pPr>
        <w:keepNext/>
        <w:spacing w:line="360" w:lineRule="auto"/>
        <w:jc w:val="both"/>
        <w:rPr>
          <w:rFonts w:ascii="Arial" w:hAnsi="Arial" w:cs="Arial"/>
          <w:color w:val="FF0000"/>
          <w:sz w:val="22"/>
          <w:szCs w:val="22"/>
        </w:rPr>
      </w:pPr>
    </w:p>
    <w:p w14:paraId="7BC50B37" w14:textId="78967678" w:rsidR="00C93BBE" w:rsidRDefault="00C93BBE">
      <w:pPr>
        <w:rPr>
          <w:b/>
          <w:bCs/>
        </w:rPr>
      </w:pPr>
    </w:p>
    <w:p w14:paraId="3F4BDAFF" w14:textId="5C1D36C9" w:rsidR="00092CC7" w:rsidRDefault="00092CC7">
      <w:pPr>
        <w:rPr>
          <w:b/>
          <w:bCs/>
        </w:rPr>
      </w:pPr>
    </w:p>
    <w:p w14:paraId="67CBA82A" w14:textId="385B2D92" w:rsidR="00092CC7" w:rsidRDefault="00092CC7">
      <w:pPr>
        <w:rPr>
          <w:b/>
          <w:bCs/>
        </w:rPr>
      </w:pPr>
    </w:p>
    <w:p w14:paraId="1CEFFD7A" w14:textId="75E30871" w:rsidR="00092CC7" w:rsidRDefault="00092CC7">
      <w:pPr>
        <w:rPr>
          <w:b/>
          <w:bCs/>
        </w:rPr>
      </w:pPr>
    </w:p>
    <w:p w14:paraId="21C7CA11" w14:textId="09A0DA21" w:rsidR="00092CC7" w:rsidRDefault="00092CC7">
      <w:pPr>
        <w:rPr>
          <w:b/>
          <w:bCs/>
        </w:rPr>
      </w:pPr>
    </w:p>
    <w:p w14:paraId="7ADCD7E9" w14:textId="77777777" w:rsidR="00092CC7" w:rsidRDefault="00092CC7">
      <w:pPr>
        <w:rPr>
          <w:b/>
          <w:bCs/>
        </w:rPr>
      </w:pPr>
    </w:p>
    <w:p w14:paraId="35E3DED0" w14:textId="309DFA5A" w:rsidR="00966F6F" w:rsidRDefault="00966F6F">
      <w:pPr>
        <w:rPr>
          <w:b/>
          <w:bCs/>
        </w:rPr>
      </w:pPr>
    </w:p>
    <w:p w14:paraId="6214D2BE" w14:textId="77777777" w:rsidR="00901644" w:rsidRPr="00D20633" w:rsidRDefault="00901644">
      <w:pPr>
        <w:rPr>
          <w:b/>
          <w:bCs/>
        </w:rPr>
      </w:pPr>
    </w:p>
    <w:sectPr w:rsidR="00901644" w:rsidRPr="00D20633" w:rsidSect="000C5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633"/>
    <w:rsid w:val="00033053"/>
    <w:rsid w:val="0003630B"/>
    <w:rsid w:val="00051EAC"/>
    <w:rsid w:val="000670CC"/>
    <w:rsid w:val="00081379"/>
    <w:rsid w:val="00092CC7"/>
    <w:rsid w:val="000B40A1"/>
    <w:rsid w:val="000C5D7F"/>
    <w:rsid w:val="000F37D5"/>
    <w:rsid w:val="000F580F"/>
    <w:rsid w:val="00105931"/>
    <w:rsid w:val="0012344A"/>
    <w:rsid w:val="0016466E"/>
    <w:rsid w:val="00172EFB"/>
    <w:rsid w:val="001C22EE"/>
    <w:rsid w:val="001F769D"/>
    <w:rsid w:val="00206395"/>
    <w:rsid w:val="00213CAD"/>
    <w:rsid w:val="002333DE"/>
    <w:rsid w:val="002616DA"/>
    <w:rsid w:val="00262EE8"/>
    <w:rsid w:val="002854C3"/>
    <w:rsid w:val="002945E4"/>
    <w:rsid w:val="002A2794"/>
    <w:rsid w:val="002C54D6"/>
    <w:rsid w:val="002E0A58"/>
    <w:rsid w:val="002E122D"/>
    <w:rsid w:val="002E53E0"/>
    <w:rsid w:val="00306E2D"/>
    <w:rsid w:val="003301A9"/>
    <w:rsid w:val="003326B9"/>
    <w:rsid w:val="0038617B"/>
    <w:rsid w:val="00393DB6"/>
    <w:rsid w:val="00397F68"/>
    <w:rsid w:val="003A1B76"/>
    <w:rsid w:val="003A6806"/>
    <w:rsid w:val="003B2BCD"/>
    <w:rsid w:val="003B3489"/>
    <w:rsid w:val="003B4C69"/>
    <w:rsid w:val="003B5234"/>
    <w:rsid w:val="003C32B7"/>
    <w:rsid w:val="003C46C8"/>
    <w:rsid w:val="003D1991"/>
    <w:rsid w:val="003F6934"/>
    <w:rsid w:val="004236B3"/>
    <w:rsid w:val="004275E8"/>
    <w:rsid w:val="00427ECE"/>
    <w:rsid w:val="004364F8"/>
    <w:rsid w:val="00445EA0"/>
    <w:rsid w:val="00453A83"/>
    <w:rsid w:val="004749E0"/>
    <w:rsid w:val="00485BC4"/>
    <w:rsid w:val="00497DFC"/>
    <w:rsid w:val="004A51FC"/>
    <w:rsid w:val="004B1337"/>
    <w:rsid w:val="004B5E92"/>
    <w:rsid w:val="004D3C6B"/>
    <w:rsid w:val="004D5B9D"/>
    <w:rsid w:val="005006F7"/>
    <w:rsid w:val="005019F1"/>
    <w:rsid w:val="0052614B"/>
    <w:rsid w:val="00543914"/>
    <w:rsid w:val="005554AA"/>
    <w:rsid w:val="005569FD"/>
    <w:rsid w:val="005750FF"/>
    <w:rsid w:val="00591207"/>
    <w:rsid w:val="00597C4D"/>
    <w:rsid w:val="005A5BF8"/>
    <w:rsid w:val="005D7FA8"/>
    <w:rsid w:val="005E0083"/>
    <w:rsid w:val="005F5D91"/>
    <w:rsid w:val="005F651C"/>
    <w:rsid w:val="00613BA0"/>
    <w:rsid w:val="00621CF8"/>
    <w:rsid w:val="0062622E"/>
    <w:rsid w:val="0063390E"/>
    <w:rsid w:val="006358E3"/>
    <w:rsid w:val="006639A1"/>
    <w:rsid w:val="00683DFC"/>
    <w:rsid w:val="006B0E6D"/>
    <w:rsid w:val="006D7B9A"/>
    <w:rsid w:val="006E2FA9"/>
    <w:rsid w:val="006F2364"/>
    <w:rsid w:val="007155E1"/>
    <w:rsid w:val="0072757B"/>
    <w:rsid w:val="0074394A"/>
    <w:rsid w:val="00761B20"/>
    <w:rsid w:val="00780002"/>
    <w:rsid w:val="00794E89"/>
    <w:rsid w:val="007B7866"/>
    <w:rsid w:val="007C4A5D"/>
    <w:rsid w:val="007D0F8B"/>
    <w:rsid w:val="008015BF"/>
    <w:rsid w:val="00805F92"/>
    <w:rsid w:val="0080664D"/>
    <w:rsid w:val="00824B1B"/>
    <w:rsid w:val="00833892"/>
    <w:rsid w:val="00834FF4"/>
    <w:rsid w:val="00843FC2"/>
    <w:rsid w:val="0085615C"/>
    <w:rsid w:val="008B0E30"/>
    <w:rsid w:val="008B204E"/>
    <w:rsid w:val="008C142E"/>
    <w:rsid w:val="008F2278"/>
    <w:rsid w:val="008F4776"/>
    <w:rsid w:val="008F5051"/>
    <w:rsid w:val="008F5E53"/>
    <w:rsid w:val="00901644"/>
    <w:rsid w:val="00916DC4"/>
    <w:rsid w:val="009307EB"/>
    <w:rsid w:val="00930B89"/>
    <w:rsid w:val="00931AC2"/>
    <w:rsid w:val="00944E57"/>
    <w:rsid w:val="00950BCB"/>
    <w:rsid w:val="00952D89"/>
    <w:rsid w:val="009656FE"/>
    <w:rsid w:val="00966F6F"/>
    <w:rsid w:val="009718EF"/>
    <w:rsid w:val="00973488"/>
    <w:rsid w:val="009823B7"/>
    <w:rsid w:val="009A087F"/>
    <w:rsid w:val="009A3B87"/>
    <w:rsid w:val="009B2BB8"/>
    <w:rsid w:val="009B41CF"/>
    <w:rsid w:val="009F2E78"/>
    <w:rsid w:val="009F5974"/>
    <w:rsid w:val="00A143CE"/>
    <w:rsid w:val="00A251E5"/>
    <w:rsid w:val="00A25A3D"/>
    <w:rsid w:val="00A2663F"/>
    <w:rsid w:val="00A457DE"/>
    <w:rsid w:val="00A45BCC"/>
    <w:rsid w:val="00A82A69"/>
    <w:rsid w:val="00AC1D8E"/>
    <w:rsid w:val="00AC2168"/>
    <w:rsid w:val="00AD3931"/>
    <w:rsid w:val="00AE447B"/>
    <w:rsid w:val="00AE6DCE"/>
    <w:rsid w:val="00B26801"/>
    <w:rsid w:val="00B60168"/>
    <w:rsid w:val="00B72088"/>
    <w:rsid w:val="00B76E40"/>
    <w:rsid w:val="00B85996"/>
    <w:rsid w:val="00B85DA0"/>
    <w:rsid w:val="00BA2CE7"/>
    <w:rsid w:val="00BA5A21"/>
    <w:rsid w:val="00BB4A4E"/>
    <w:rsid w:val="00BD2E61"/>
    <w:rsid w:val="00BD4156"/>
    <w:rsid w:val="00C204F9"/>
    <w:rsid w:val="00C37702"/>
    <w:rsid w:val="00C64055"/>
    <w:rsid w:val="00C651FC"/>
    <w:rsid w:val="00C72B29"/>
    <w:rsid w:val="00C73402"/>
    <w:rsid w:val="00C77868"/>
    <w:rsid w:val="00C9237E"/>
    <w:rsid w:val="00C93BBE"/>
    <w:rsid w:val="00CA1326"/>
    <w:rsid w:val="00CB689D"/>
    <w:rsid w:val="00CD5298"/>
    <w:rsid w:val="00D20633"/>
    <w:rsid w:val="00D751AB"/>
    <w:rsid w:val="00D8034A"/>
    <w:rsid w:val="00D875BA"/>
    <w:rsid w:val="00DD5ACC"/>
    <w:rsid w:val="00DE3432"/>
    <w:rsid w:val="00DF2E3B"/>
    <w:rsid w:val="00E21891"/>
    <w:rsid w:val="00E40612"/>
    <w:rsid w:val="00E410D1"/>
    <w:rsid w:val="00E42018"/>
    <w:rsid w:val="00E45BE0"/>
    <w:rsid w:val="00E83F76"/>
    <w:rsid w:val="00E90052"/>
    <w:rsid w:val="00E92CDB"/>
    <w:rsid w:val="00EA5B99"/>
    <w:rsid w:val="00EE197D"/>
    <w:rsid w:val="00F019EC"/>
    <w:rsid w:val="00F13D22"/>
    <w:rsid w:val="00F25EFC"/>
    <w:rsid w:val="00F84308"/>
    <w:rsid w:val="00FB4FA5"/>
    <w:rsid w:val="00FE0C1B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A7EEC"/>
  <w15:docId w15:val="{4D52BD0C-FC97-4D4E-B2C0-F0682D164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63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06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5">
    <w:name w:val="Grid Table 3 Accent 5"/>
    <w:basedOn w:val="TableNormal"/>
    <w:uiPriority w:val="48"/>
    <w:rsid w:val="00D2063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206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8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2A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2A6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B13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133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B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04F9"/>
  </w:style>
  <w:style w:type="table" w:styleId="ListTable7Colorful-Accent5">
    <w:name w:val="List Table 7 Colorful Accent 5"/>
    <w:basedOn w:val="TableNormal"/>
    <w:uiPriority w:val="52"/>
    <w:rsid w:val="00901644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25A6A2-573D-F945-BA1C-5801EA5BE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1395</Words>
  <Characters>795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t, Kilian</dc:creator>
  <cp:keywords/>
  <dc:description/>
  <cp:lastModifiedBy>Hett, Kilian</cp:lastModifiedBy>
  <cp:revision>21</cp:revision>
  <dcterms:created xsi:type="dcterms:W3CDTF">2022-02-01T16:22:00Z</dcterms:created>
  <dcterms:modified xsi:type="dcterms:W3CDTF">2022-02-26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10-19T14:49:4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56e7304-02d2-444d-b52d-9517132d5000</vt:lpwstr>
  </property>
  <property fmtid="{D5CDD505-2E9C-101B-9397-08002B2CF9AE}" pid="8" name="MSIP_Label_792c8cef-6f2b-4af1-b4ac-d815ff795cd6_ContentBits">
    <vt:lpwstr>0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 11th edition</vt:lpwstr>
  </property>
  <property fmtid="{D5CDD505-2E9C-101B-9397-08002B2CF9AE}" pid="11" name="Mendeley Recent Style Id 1_1">
    <vt:lpwstr>http://www.zotero.org/styles/apa</vt:lpwstr>
  </property>
  <property fmtid="{D5CDD505-2E9C-101B-9397-08002B2CF9AE}" pid="12" name="Mendeley Recent Style Name 1_1">
    <vt:lpwstr>American Psychological Association 7th edition</vt:lpwstr>
  </property>
  <property fmtid="{D5CDD505-2E9C-101B-9397-08002B2CF9AE}" pid="13" name="Mendeley Recent Style Id 2_1">
    <vt:lpwstr>http://www.zotero.org/styles/american-sociological-associa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Id 3_1">
    <vt:lpwstr>http://www.zotero.org/styles/chicago-author-date</vt:lpwstr>
  </property>
  <property fmtid="{D5CDD505-2E9C-101B-9397-08002B2CF9AE}" pid="16" name="Mendeley Recent Style Name 3_1">
    <vt:lpwstr>Chicago Manual of Style 17th edition (author-date)</vt:lpwstr>
  </property>
  <property fmtid="{D5CDD505-2E9C-101B-9397-08002B2CF9AE}" pid="17" name="Mendeley Recent Style Id 4_1">
    <vt:lpwstr>http://www.zotero.org/styles/harvard-cite-them-right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Id 5_1">
    <vt:lpwstr>http://www.zotero.org/styles/ieee</vt:lpwstr>
  </property>
  <property fmtid="{D5CDD505-2E9C-101B-9397-08002B2CF9AE}" pid="20" name="Mendeley Recent Style Name 5_1">
    <vt:lpwstr>IEEE</vt:lpwstr>
  </property>
  <property fmtid="{D5CDD505-2E9C-101B-9397-08002B2CF9AE}" pid="21" name="Mendeley Recent Style Id 6_1">
    <vt:lpwstr>http://www.zotero.org/styles/modern-humanities-research-association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Id 7_1">
    <vt:lpwstr>http://www.zotero.org/styles/modern-language-association</vt:lpwstr>
  </property>
  <property fmtid="{D5CDD505-2E9C-101B-9397-08002B2CF9AE}" pid="24" name="Mendeley Recent Style Name 7_1">
    <vt:lpwstr>Modern Language Association 8th edition</vt:lpwstr>
  </property>
  <property fmtid="{D5CDD505-2E9C-101B-9397-08002B2CF9AE}" pid="25" name="Mendeley Recent Style Id 8_1">
    <vt:lpwstr>http://www.zotero.org/styles/national-library-of-medicine</vt:lpwstr>
  </property>
  <property fmtid="{D5CDD505-2E9C-101B-9397-08002B2CF9AE}" pid="26" name="Mendeley Recent Style Name 8_1">
    <vt:lpwstr>National Library of Medicine</vt:lpwstr>
  </property>
  <property fmtid="{D5CDD505-2E9C-101B-9397-08002B2CF9AE}" pid="27" name="Mendeley Recent Style Id 9_1">
    <vt:lpwstr>http://www.zotero.org/styles/nature</vt:lpwstr>
  </property>
  <property fmtid="{D5CDD505-2E9C-101B-9397-08002B2CF9AE}" pid="28" name="Mendeley Recent Style Name 9_1">
    <vt:lpwstr>Nature</vt:lpwstr>
  </property>
</Properties>
</file>